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18913" w14:textId="77777777" w:rsidR="009F37D2" w:rsidRPr="00C9693A" w:rsidRDefault="009F37D2" w:rsidP="009F37D2">
      <w:pPr>
        <w:rPr>
          <w:b/>
          <w:sz w:val="28"/>
          <w:lang w:val="en-GB"/>
        </w:rPr>
      </w:pPr>
      <w:r w:rsidRPr="00C9693A">
        <w:rPr>
          <w:b/>
          <w:sz w:val="28"/>
          <w:lang w:val="en-GB"/>
        </w:rPr>
        <w:t>Supplement tables</w:t>
      </w:r>
    </w:p>
    <w:p w14:paraId="4554902B" w14:textId="4A618776" w:rsidR="00102DAA" w:rsidRPr="00C9693A" w:rsidRDefault="00102DAA" w:rsidP="00102DAA">
      <w:pPr>
        <w:rPr>
          <w:lang w:val="en-GB"/>
        </w:rPr>
      </w:pPr>
      <w:r w:rsidRPr="00C9693A">
        <w:rPr>
          <w:b/>
          <w:lang w:val="en-GB"/>
        </w:rPr>
        <w:t>Supplement table 1</w:t>
      </w:r>
      <w:r w:rsidRPr="00C9693A">
        <w:rPr>
          <w:lang w:val="en-GB"/>
        </w:rPr>
        <w:t xml:space="preserve">. Association between individual components </w:t>
      </w:r>
      <w:r w:rsidR="006841FF" w:rsidRPr="00C9693A">
        <w:rPr>
          <w:lang w:val="en-GB"/>
        </w:rPr>
        <w:t xml:space="preserve">of brain frailty (dichotomized) </w:t>
      </w:r>
      <w:r w:rsidRPr="00C9693A">
        <w:rPr>
          <w:lang w:val="en-GB"/>
        </w:rPr>
        <w:t xml:space="preserve">and dementia </w:t>
      </w:r>
      <w:r w:rsidR="0024697A" w:rsidRPr="00C9693A">
        <w:rPr>
          <w:lang w:val="en-GB"/>
        </w:rPr>
        <w:t>using Fine - Gray subdistribution hazard model</w:t>
      </w:r>
    </w:p>
    <w:tbl>
      <w:tblPr>
        <w:tblStyle w:val="Onopgemaaktetabel2"/>
        <w:tblpPr w:leftFromText="141" w:rightFromText="141" w:vertAnchor="text" w:horzAnchor="margin" w:tblpYSpec="top"/>
        <w:tblW w:w="0" w:type="auto"/>
        <w:tblLook w:val="06A0" w:firstRow="1" w:lastRow="0" w:firstColumn="1" w:lastColumn="0" w:noHBand="1" w:noVBand="1"/>
      </w:tblPr>
      <w:tblGrid>
        <w:gridCol w:w="1985"/>
        <w:gridCol w:w="1843"/>
        <w:gridCol w:w="1701"/>
        <w:gridCol w:w="1670"/>
        <w:gridCol w:w="1873"/>
      </w:tblGrid>
      <w:tr w:rsidR="00D85135" w:rsidRPr="00C9693A" w14:paraId="696E8E4D" w14:textId="0E400667" w:rsidTr="00D851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7F7F7F" w:themeColor="text1" w:themeTint="80"/>
              <w:left w:val="nil"/>
              <w:bottom w:val="single" w:sz="4" w:space="0" w:color="FFFFFF" w:themeColor="background1"/>
              <w:right w:val="nil"/>
            </w:tcBorders>
          </w:tcPr>
          <w:p w14:paraId="582B9B9C" w14:textId="77777777" w:rsidR="00D85135" w:rsidRPr="00C9693A" w:rsidRDefault="00D85135" w:rsidP="00102DAA">
            <w:pPr>
              <w:rPr>
                <w:lang w:val="en-GB"/>
              </w:rPr>
            </w:pPr>
          </w:p>
        </w:tc>
        <w:tc>
          <w:tcPr>
            <w:tcW w:w="7087" w:type="dxa"/>
            <w:gridSpan w:val="4"/>
            <w:tcBorders>
              <w:top w:val="single" w:sz="4" w:space="0" w:color="7F7F7F" w:themeColor="text1" w:themeTint="80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494248A7" w14:textId="2BB11196" w:rsidR="00D85135" w:rsidRPr="00C9693A" w:rsidRDefault="00D85135" w:rsidP="00102D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HR (95% CI)</w:t>
            </w:r>
          </w:p>
        </w:tc>
      </w:tr>
      <w:tr w:rsidR="00D85135" w:rsidRPr="00C9693A" w14:paraId="419CB1EF" w14:textId="0EEA0118" w:rsidTr="00D85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5156154F" w14:textId="77777777" w:rsidR="00D85135" w:rsidRPr="00C9693A" w:rsidRDefault="00D85135" w:rsidP="00D85135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hideMark/>
          </w:tcPr>
          <w:p w14:paraId="6E7C62C5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C9693A">
              <w:rPr>
                <w:i/>
                <w:lang w:val="en-GB"/>
              </w:rPr>
              <w:t>Model 1; Crude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hideMark/>
          </w:tcPr>
          <w:p w14:paraId="34E60F10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vertAlign w:val="superscript"/>
                <w:lang w:val="en-GB"/>
              </w:rPr>
            </w:pPr>
            <w:r w:rsidRPr="00C9693A">
              <w:rPr>
                <w:i/>
                <w:lang w:val="en-GB"/>
              </w:rPr>
              <w:t xml:space="preserve">Model 2 </w:t>
            </w:r>
            <w:r w:rsidRPr="00C9693A">
              <w:rPr>
                <w:i/>
                <w:vertAlign w:val="superscript"/>
                <w:lang w:val="en-GB"/>
              </w:rPr>
              <w:t>1</w:t>
            </w:r>
          </w:p>
        </w:tc>
        <w:tc>
          <w:tcPr>
            <w:tcW w:w="167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hideMark/>
          </w:tcPr>
          <w:p w14:paraId="78DC9713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vertAlign w:val="superscript"/>
                <w:lang w:val="en-GB"/>
              </w:rPr>
            </w:pPr>
            <w:r w:rsidRPr="00C9693A">
              <w:rPr>
                <w:i/>
                <w:lang w:val="en-GB"/>
              </w:rPr>
              <w:t xml:space="preserve">Model 3 </w:t>
            </w:r>
            <w:r w:rsidRPr="00C9693A">
              <w:rPr>
                <w:i/>
                <w:vertAlign w:val="superscript"/>
                <w:lang w:val="en-GB"/>
              </w:rPr>
              <w:t>2</w:t>
            </w:r>
          </w:p>
        </w:tc>
        <w:tc>
          <w:tcPr>
            <w:tcW w:w="187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4238A1B4" w14:textId="30B345E3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Model 4 </w:t>
            </w:r>
            <w:r>
              <w:rPr>
                <w:i/>
                <w:vertAlign w:val="superscript"/>
                <w:lang w:val="en-GB"/>
              </w:rPr>
              <w:t>3</w:t>
            </w:r>
          </w:p>
        </w:tc>
      </w:tr>
      <w:tr w:rsidR="00D85135" w:rsidRPr="00C9693A" w14:paraId="0A36BA1C" w14:textId="11A041C6" w:rsidTr="00D85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2E562" w14:textId="3BA477AA" w:rsidR="00D85135" w:rsidRPr="00C9693A" w:rsidRDefault="00D85135" w:rsidP="00D85135">
            <w:pPr>
              <w:rPr>
                <w:lang w:val="en-GB"/>
              </w:rPr>
            </w:pPr>
            <w:r w:rsidRPr="00C9693A">
              <w:rPr>
                <w:lang w:val="en-GB"/>
              </w:rPr>
              <w:t xml:space="preserve">Brain frailty score </w:t>
            </w:r>
            <w:r>
              <w:rPr>
                <w:vertAlign w:val="superscript"/>
                <w:lang w:val="en-GB"/>
              </w:rPr>
              <w:t>4</w:t>
            </w:r>
            <w:r w:rsidRPr="00C9693A">
              <w:rPr>
                <w:lang w:val="en-GB"/>
              </w:rPr>
              <w:t xml:space="preserve">  </w:t>
            </w:r>
          </w:p>
          <w:p w14:paraId="7406A5FB" w14:textId="77777777" w:rsidR="00D85135" w:rsidRPr="00C9693A" w:rsidRDefault="00D85135" w:rsidP="00D85135">
            <w:pPr>
              <w:rPr>
                <w:lang w:val="en-GB"/>
              </w:rPr>
            </w:pPr>
            <w:r w:rsidRPr="00C9693A">
              <w:rPr>
                <w:b w:val="0"/>
                <w:sz w:val="20"/>
                <w:lang w:val="en-GB"/>
              </w:rPr>
              <w:t>(per point increas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1A9607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81 (1.39-2.3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FA7086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61 (1.19-2.16)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BB8052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40 (1.02-1.92)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7F211" w14:textId="688CE782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41 (1.02-1.94)</w:t>
            </w:r>
          </w:p>
        </w:tc>
      </w:tr>
      <w:tr w:rsidR="00D85135" w:rsidRPr="00C9693A" w14:paraId="50A67EE1" w14:textId="67DE454C" w:rsidTr="00D85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E825C" w14:textId="77777777" w:rsidR="00D85135" w:rsidRPr="00C9693A" w:rsidRDefault="00D85135" w:rsidP="00D85135">
            <w:pPr>
              <w:rPr>
                <w:b w:val="0"/>
                <w:lang w:val="en-GB"/>
              </w:rPr>
            </w:pPr>
            <w:r w:rsidRPr="00C9693A">
              <w:rPr>
                <w:b w:val="0"/>
                <w:lang w:val="en-GB"/>
              </w:rPr>
              <w:t xml:space="preserve">    Old infarc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BFA7C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35 (0.79-2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532A7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19 (0.69-2.04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4EEB6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0.89 (0.51-1.57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55156D9E" w14:textId="009A6276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9 (0.51-1.58)</w:t>
            </w:r>
          </w:p>
        </w:tc>
      </w:tr>
      <w:tr w:rsidR="00D85135" w:rsidRPr="00C9693A" w14:paraId="3BFE9AB2" w14:textId="321B2DA7" w:rsidTr="00D85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E5FE1" w14:textId="77777777" w:rsidR="00D85135" w:rsidRPr="00C9693A" w:rsidRDefault="00D85135" w:rsidP="00D85135">
            <w:pPr>
              <w:rPr>
                <w:b w:val="0"/>
                <w:lang w:val="en-GB"/>
              </w:rPr>
            </w:pPr>
            <w:r w:rsidRPr="00C9693A">
              <w:rPr>
                <w:b w:val="0"/>
                <w:lang w:val="en-GB"/>
              </w:rPr>
              <w:t xml:space="preserve">    Severe WM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0F423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3.72 (2.06-6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29B70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2.67 (1.37-5.23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1DE6C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94 (0.98-3.83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57B31EAE" w14:textId="3DC0027D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98 (1.00-3.94)</w:t>
            </w:r>
          </w:p>
        </w:tc>
      </w:tr>
      <w:tr w:rsidR="00D85135" w:rsidRPr="00C9693A" w14:paraId="55F8E70B" w14:textId="0DACF033" w:rsidTr="00D85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160C1" w14:textId="77777777" w:rsidR="00D85135" w:rsidRPr="00C9693A" w:rsidRDefault="00D85135" w:rsidP="00D85135">
            <w:pPr>
              <w:rPr>
                <w:b w:val="0"/>
                <w:lang w:val="en-GB"/>
              </w:rPr>
            </w:pPr>
            <w:r w:rsidRPr="00C9693A">
              <w:rPr>
                <w:b w:val="0"/>
                <w:lang w:val="en-GB"/>
              </w:rPr>
              <w:t xml:space="preserve">    Severe MT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98788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2.15 (1.15-4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147D2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2.20 (1.18-4.14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D0DD8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2.10 (1.08-4.09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E879916" w14:textId="0A2C430A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09 (1.07-4.08)</w:t>
            </w:r>
          </w:p>
        </w:tc>
      </w:tr>
      <w:tr w:rsidR="00D85135" w:rsidRPr="00C9693A" w14:paraId="1A0190F6" w14:textId="7308C28C" w:rsidTr="00D85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8C46717" w14:textId="77777777" w:rsidR="00D85135" w:rsidRPr="00C9693A" w:rsidRDefault="00D85135" w:rsidP="00D85135">
            <w:pPr>
              <w:rPr>
                <w:b w:val="0"/>
                <w:lang w:val="en-GB"/>
              </w:rPr>
            </w:pPr>
            <w:r w:rsidRPr="00C9693A">
              <w:rPr>
                <w:b w:val="0"/>
                <w:lang w:val="en-GB"/>
              </w:rPr>
              <w:t xml:space="preserve">    Severe atrophy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1B3ABE2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4.48 (1.63-12.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4D5BE5D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2.28 (0.73-7.11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6F4D7A5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72 (0.56-5.28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21C61BB" w14:textId="5F149C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73 (0.56-5.33)</w:t>
            </w:r>
          </w:p>
        </w:tc>
      </w:tr>
    </w:tbl>
    <w:p w14:paraId="4922F3CD" w14:textId="74300BE8" w:rsidR="00102DAA" w:rsidRPr="00D85135" w:rsidRDefault="00102DAA" w:rsidP="00102DAA">
      <w:pPr>
        <w:rPr>
          <w:sz w:val="18"/>
          <w:szCs w:val="18"/>
          <w:lang w:val="en-GB"/>
        </w:rPr>
      </w:pPr>
      <w:r w:rsidRPr="00D85135">
        <w:rPr>
          <w:i/>
          <w:sz w:val="18"/>
          <w:szCs w:val="18"/>
          <w:lang w:val="en-GB"/>
        </w:rPr>
        <w:t xml:space="preserve">Abbreviations: </w:t>
      </w:r>
      <w:r w:rsidRPr="00D85135">
        <w:rPr>
          <w:sz w:val="18"/>
          <w:szCs w:val="18"/>
          <w:lang w:val="en-GB"/>
        </w:rPr>
        <w:t>HR; hazard ratio, CI; confidence interval,</w:t>
      </w:r>
      <w:r w:rsidRPr="00D85135">
        <w:rPr>
          <w:i/>
          <w:sz w:val="18"/>
          <w:szCs w:val="18"/>
          <w:lang w:val="en-GB"/>
        </w:rPr>
        <w:t xml:space="preserve"> </w:t>
      </w:r>
      <w:r w:rsidRPr="00D85135">
        <w:rPr>
          <w:sz w:val="18"/>
          <w:szCs w:val="18"/>
          <w:lang w:val="en-GB"/>
        </w:rPr>
        <w:t xml:space="preserve">WML; white matter laesions, MTA; </w:t>
      </w:r>
      <w:r w:rsidRPr="00D85135">
        <w:rPr>
          <w:rFonts w:eastAsia="Calibri" w:cstheme="minorHAnsi"/>
          <w:noProof/>
          <w:sz w:val="18"/>
          <w:szCs w:val="18"/>
          <w:lang w:val="en-GB"/>
        </w:rPr>
        <w:t xml:space="preserve">medial temporal lobe atrophy. </w:t>
      </w:r>
      <w:r w:rsidR="00D85135">
        <w:rPr>
          <w:rFonts w:eastAsia="Calibri" w:cstheme="minorHAnsi"/>
          <w:noProof/>
          <w:sz w:val="18"/>
          <w:szCs w:val="18"/>
          <w:lang w:val="en-GB"/>
        </w:rPr>
        <w:t xml:space="preserve">   </w:t>
      </w:r>
      <w:r w:rsidRPr="00D85135">
        <w:rPr>
          <w:rFonts w:eastAsia="Calibri" w:cstheme="minorHAnsi"/>
          <w:noProof/>
          <w:sz w:val="18"/>
          <w:szCs w:val="18"/>
          <w:vertAlign w:val="superscript"/>
          <w:lang w:val="en-GB"/>
        </w:rPr>
        <w:t xml:space="preserve">1 </w:t>
      </w:r>
      <w:r w:rsidRPr="00D85135">
        <w:rPr>
          <w:sz w:val="18"/>
          <w:szCs w:val="18"/>
          <w:lang w:val="en-GB"/>
        </w:rPr>
        <w:t xml:space="preserve">Adjusted for age and sex. </w:t>
      </w:r>
      <w:r w:rsidRPr="00D85135">
        <w:rPr>
          <w:sz w:val="18"/>
          <w:szCs w:val="18"/>
          <w:vertAlign w:val="superscript"/>
          <w:lang w:val="en-GB"/>
        </w:rPr>
        <w:t xml:space="preserve">2 </w:t>
      </w:r>
      <w:r w:rsidRPr="00D85135">
        <w:rPr>
          <w:sz w:val="18"/>
          <w:szCs w:val="18"/>
          <w:lang w:val="en-GB"/>
        </w:rPr>
        <w:t xml:space="preserve">Adjusted for age, sex, history of cardiovascular disease, and mRS prestroke. </w:t>
      </w:r>
      <w:r w:rsidR="00D85135" w:rsidRPr="00D85135">
        <w:rPr>
          <w:sz w:val="18"/>
          <w:szCs w:val="18"/>
          <w:vertAlign w:val="superscript"/>
          <w:lang w:val="en-GB"/>
        </w:rPr>
        <w:t xml:space="preserve">3 </w:t>
      </w:r>
      <w:r w:rsidR="00D85135" w:rsidRPr="00D85135">
        <w:rPr>
          <w:sz w:val="18"/>
          <w:szCs w:val="18"/>
          <w:lang w:val="en-GB"/>
        </w:rPr>
        <w:t>Adjusted for age, sex, history of cardiovascular disease, modified ranking scale (mRS) prestroke, previous stroke and NIHSS</w:t>
      </w:r>
      <w:r w:rsidR="00D85135" w:rsidRPr="00D85135">
        <w:rPr>
          <w:sz w:val="18"/>
          <w:szCs w:val="18"/>
          <w:vertAlign w:val="superscript"/>
          <w:lang w:val="en-GB"/>
        </w:rPr>
        <w:t xml:space="preserve"> 4</w:t>
      </w:r>
      <w:r w:rsidRPr="00D85135">
        <w:rPr>
          <w:sz w:val="18"/>
          <w:szCs w:val="18"/>
          <w:lang w:val="en-GB"/>
        </w:rPr>
        <w:t xml:space="preserve"> Scores ranging from 0-4, lower scores indicating less brain frailty</w:t>
      </w:r>
    </w:p>
    <w:p w14:paraId="76F534CD" w14:textId="77777777" w:rsidR="00FA75EA" w:rsidRPr="00C9693A" w:rsidRDefault="00FA75EA" w:rsidP="00FA75EA">
      <w:pPr>
        <w:rPr>
          <w:lang w:val="en-GB"/>
        </w:rPr>
      </w:pPr>
      <w:r w:rsidRPr="00C9693A">
        <w:rPr>
          <w:b/>
          <w:lang w:val="en-GB"/>
        </w:rPr>
        <w:t>Supplement table 2</w:t>
      </w:r>
      <w:r w:rsidRPr="00C9693A">
        <w:rPr>
          <w:lang w:val="en-GB"/>
        </w:rPr>
        <w:t xml:space="preserve">. Association between individual components brain frailty (full score) and dementia (adjusted) </w:t>
      </w:r>
      <w:r w:rsidR="0024697A" w:rsidRPr="00C9693A">
        <w:rPr>
          <w:lang w:val="en-GB"/>
        </w:rPr>
        <w:t>using Fine - Gray subdistribution hazard model</w:t>
      </w:r>
      <w:r w:rsidRPr="00C9693A">
        <w:rPr>
          <w:lang w:val="en-GB"/>
        </w:rPr>
        <w:t xml:space="preserve">                                </w:t>
      </w:r>
    </w:p>
    <w:tbl>
      <w:tblPr>
        <w:tblStyle w:val="Onopgemaaktetabel2"/>
        <w:tblpPr w:leftFromText="141" w:rightFromText="141" w:vertAnchor="text" w:horzAnchor="margin" w:tblpY="6"/>
        <w:tblW w:w="9356" w:type="dxa"/>
        <w:tblLook w:val="06A0" w:firstRow="1" w:lastRow="0" w:firstColumn="1" w:lastColumn="0" w:noHBand="1" w:noVBand="1"/>
      </w:tblPr>
      <w:tblGrid>
        <w:gridCol w:w="2408"/>
        <w:gridCol w:w="1766"/>
        <w:gridCol w:w="1646"/>
        <w:gridCol w:w="1702"/>
        <w:gridCol w:w="1834"/>
      </w:tblGrid>
      <w:tr w:rsidR="00D85135" w:rsidRPr="00C9693A" w14:paraId="67A7BC2C" w14:textId="3DB26901" w:rsidTr="00D851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bottom w:val="single" w:sz="4" w:space="0" w:color="FFFFFF" w:themeColor="background1"/>
            </w:tcBorders>
          </w:tcPr>
          <w:p w14:paraId="37F7A31F" w14:textId="77777777" w:rsidR="00D85135" w:rsidRPr="00C9693A" w:rsidRDefault="00D85135" w:rsidP="005B7FC5">
            <w:pPr>
              <w:rPr>
                <w:lang w:val="en-GB"/>
              </w:rPr>
            </w:pPr>
          </w:p>
        </w:tc>
        <w:tc>
          <w:tcPr>
            <w:tcW w:w="6948" w:type="dxa"/>
            <w:gridSpan w:val="4"/>
            <w:tcBorders>
              <w:bottom w:val="single" w:sz="4" w:space="0" w:color="FFFFFF" w:themeColor="background1"/>
            </w:tcBorders>
          </w:tcPr>
          <w:p w14:paraId="00732AD3" w14:textId="35FF722E" w:rsidR="00D85135" w:rsidRPr="00C9693A" w:rsidRDefault="00D85135" w:rsidP="005B7F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HR (95% CI)</w:t>
            </w:r>
          </w:p>
        </w:tc>
      </w:tr>
      <w:tr w:rsidR="00D85135" w:rsidRPr="00C9693A" w14:paraId="18724224" w14:textId="5D3EA3DD" w:rsidTr="00D85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single" w:sz="4" w:space="0" w:color="FFFFFF" w:themeColor="background1"/>
            </w:tcBorders>
          </w:tcPr>
          <w:p w14:paraId="28EACE4F" w14:textId="77777777" w:rsidR="00D85135" w:rsidRPr="00C9693A" w:rsidRDefault="00D85135" w:rsidP="00D85135">
            <w:pPr>
              <w:rPr>
                <w:lang w:val="en-GB"/>
              </w:rPr>
            </w:pPr>
          </w:p>
        </w:tc>
        <w:tc>
          <w:tcPr>
            <w:tcW w:w="176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52F97CDF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C9693A">
              <w:rPr>
                <w:i/>
                <w:lang w:val="en-GB"/>
              </w:rPr>
              <w:t>Model 1; Crude</w:t>
            </w:r>
          </w:p>
        </w:tc>
        <w:tc>
          <w:tcPr>
            <w:tcW w:w="164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48385E7D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vertAlign w:val="superscript"/>
                <w:lang w:val="en-GB"/>
              </w:rPr>
            </w:pPr>
            <w:r w:rsidRPr="00C9693A">
              <w:rPr>
                <w:i/>
                <w:lang w:val="en-GB"/>
              </w:rPr>
              <w:t xml:space="preserve">Model 2 </w:t>
            </w:r>
            <w:r w:rsidRPr="00C9693A">
              <w:rPr>
                <w:i/>
                <w:vertAlign w:val="superscript"/>
                <w:lang w:val="en-GB"/>
              </w:rPr>
              <w:t>1</w:t>
            </w:r>
          </w:p>
        </w:tc>
        <w:tc>
          <w:tcPr>
            <w:tcW w:w="1702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358DB555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vertAlign w:val="superscript"/>
                <w:lang w:val="en-GB"/>
              </w:rPr>
            </w:pPr>
            <w:r w:rsidRPr="00C9693A">
              <w:rPr>
                <w:i/>
                <w:lang w:val="en-GB"/>
              </w:rPr>
              <w:t xml:space="preserve">Model 3 </w:t>
            </w:r>
            <w:r w:rsidRPr="00C9693A">
              <w:rPr>
                <w:i/>
                <w:vertAlign w:val="superscript"/>
                <w:lang w:val="en-GB"/>
              </w:rPr>
              <w:t>2</w:t>
            </w:r>
          </w:p>
        </w:tc>
        <w:tc>
          <w:tcPr>
            <w:tcW w:w="1834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47212C81" w14:textId="6BECEB20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Model 4 </w:t>
            </w:r>
            <w:r>
              <w:rPr>
                <w:i/>
                <w:vertAlign w:val="superscript"/>
                <w:lang w:val="en-GB"/>
              </w:rPr>
              <w:t>3</w:t>
            </w:r>
          </w:p>
        </w:tc>
      </w:tr>
      <w:tr w:rsidR="00D85135" w:rsidRPr="00C9693A" w14:paraId="49F04F0E" w14:textId="5EB52049" w:rsidTr="00D85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691A27F4" w14:textId="77777777" w:rsidR="00D85135" w:rsidRDefault="00D85135" w:rsidP="00D85135">
            <w:pPr>
              <w:rPr>
                <w:b w:val="0"/>
                <w:bCs w:val="0"/>
                <w:lang w:val="en-GB"/>
              </w:rPr>
            </w:pPr>
            <w:r w:rsidRPr="00C9693A">
              <w:rPr>
                <w:lang w:val="en-GB"/>
              </w:rPr>
              <w:t xml:space="preserve">Brain frailty </w:t>
            </w:r>
          </w:p>
          <w:p w14:paraId="726024C2" w14:textId="23CC20FC" w:rsidR="00D85135" w:rsidRPr="00C9693A" w:rsidRDefault="00D85135" w:rsidP="00D85135">
            <w:pPr>
              <w:rPr>
                <w:lang w:val="en-GB"/>
              </w:rPr>
            </w:pPr>
            <w:r w:rsidRPr="00C9693A">
              <w:rPr>
                <w:b w:val="0"/>
                <w:sz w:val="20"/>
                <w:lang w:val="en-GB"/>
              </w:rPr>
              <w:t>(per point increase)</w:t>
            </w:r>
          </w:p>
        </w:tc>
        <w:tc>
          <w:tcPr>
            <w:tcW w:w="1766" w:type="dxa"/>
            <w:tcBorders>
              <w:top w:val="single" w:sz="4" w:space="0" w:color="auto"/>
              <w:bottom w:val="nil"/>
            </w:tcBorders>
          </w:tcPr>
          <w:p w14:paraId="6D6F23D4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81 (1.39-2.39)</w:t>
            </w:r>
          </w:p>
        </w:tc>
        <w:tc>
          <w:tcPr>
            <w:tcW w:w="1646" w:type="dxa"/>
            <w:tcBorders>
              <w:top w:val="single" w:sz="4" w:space="0" w:color="auto"/>
              <w:bottom w:val="nil"/>
            </w:tcBorders>
          </w:tcPr>
          <w:p w14:paraId="5BBE77DF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61 (1.19-2.16)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 w14:paraId="35098998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40 (1.02-1.92)</w:t>
            </w: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</w:tcPr>
          <w:p w14:paraId="65A47F09" w14:textId="7B051E3C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41 (1.02-1.94)</w:t>
            </w:r>
          </w:p>
        </w:tc>
      </w:tr>
      <w:tr w:rsidR="00D85135" w:rsidRPr="00C9693A" w14:paraId="366D389D" w14:textId="72AA7966" w:rsidTr="00D85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2315A6D4" w14:textId="77777777" w:rsidR="00D85135" w:rsidRPr="00C9693A" w:rsidRDefault="00D85135" w:rsidP="00D85135">
            <w:pPr>
              <w:rPr>
                <w:b w:val="0"/>
                <w:lang w:val="en-GB"/>
              </w:rPr>
            </w:pPr>
            <w:r w:rsidRPr="00C9693A">
              <w:rPr>
                <w:b w:val="0"/>
                <w:lang w:val="en-GB"/>
              </w:rPr>
              <w:t xml:space="preserve">    Infarct </w:t>
            </w:r>
          </w:p>
        </w:tc>
        <w:tc>
          <w:tcPr>
            <w:tcW w:w="1766" w:type="dxa"/>
            <w:tcBorders>
              <w:top w:val="nil"/>
            </w:tcBorders>
          </w:tcPr>
          <w:p w14:paraId="10ADC539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35 (0.79-2.31)</w:t>
            </w:r>
          </w:p>
        </w:tc>
        <w:tc>
          <w:tcPr>
            <w:tcW w:w="1646" w:type="dxa"/>
            <w:tcBorders>
              <w:top w:val="nil"/>
            </w:tcBorders>
          </w:tcPr>
          <w:p w14:paraId="7573C3A4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19 (0.69-2.04)</w:t>
            </w:r>
          </w:p>
        </w:tc>
        <w:tc>
          <w:tcPr>
            <w:tcW w:w="1702" w:type="dxa"/>
            <w:tcBorders>
              <w:top w:val="nil"/>
            </w:tcBorders>
          </w:tcPr>
          <w:p w14:paraId="752563A9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0.89 (0.51-1.57)</w:t>
            </w:r>
          </w:p>
        </w:tc>
        <w:tc>
          <w:tcPr>
            <w:tcW w:w="1834" w:type="dxa"/>
            <w:tcBorders>
              <w:top w:val="nil"/>
            </w:tcBorders>
          </w:tcPr>
          <w:p w14:paraId="110024EF" w14:textId="0E65EE7E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9 (0.51-1.58)</w:t>
            </w:r>
          </w:p>
        </w:tc>
      </w:tr>
      <w:tr w:rsidR="00D85135" w:rsidRPr="00C9693A" w14:paraId="37127E79" w14:textId="4D95A76F" w:rsidTr="00D85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1721C05F" w14:textId="77777777" w:rsidR="00D85135" w:rsidRPr="00C9693A" w:rsidRDefault="00D85135" w:rsidP="00D85135">
            <w:pPr>
              <w:rPr>
                <w:b w:val="0"/>
                <w:lang w:val="en-GB"/>
              </w:rPr>
            </w:pPr>
            <w:r w:rsidRPr="00C9693A">
              <w:rPr>
                <w:b w:val="0"/>
                <w:lang w:val="en-GB"/>
              </w:rPr>
              <w:t xml:space="preserve">    WML (0-6)</w:t>
            </w:r>
          </w:p>
        </w:tc>
        <w:tc>
          <w:tcPr>
            <w:tcW w:w="1766" w:type="dxa"/>
          </w:tcPr>
          <w:p w14:paraId="04DDAE1E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35 (1.18-1.54)</w:t>
            </w:r>
          </w:p>
        </w:tc>
        <w:tc>
          <w:tcPr>
            <w:tcW w:w="1646" w:type="dxa"/>
          </w:tcPr>
          <w:p w14:paraId="476D71D1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25 (1.07-1.46)</w:t>
            </w:r>
          </w:p>
        </w:tc>
        <w:tc>
          <w:tcPr>
            <w:tcW w:w="1702" w:type="dxa"/>
          </w:tcPr>
          <w:p w14:paraId="4CB42C40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13 (0.96-1.33)</w:t>
            </w:r>
          </w:p>
        </w:tc>
        <w:tc>
          <w:tcPr>
            <w:tcW w:w="1834" w:type="dxa"/>
          </w:tcPr>
          <w:p w14:paraId="01453986" w14:textId="777B13A3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14 (0.97-1.34)</w:t>
            </w:r>
          </w:p>
        </w:tc>
      </w:tr>
      <w:tr w:rsidR="00D85135" w:rsidRPr="00C9693A" w14:paraId="7AD67997" w14:textId="57BC883E" w:rsidTr="00D85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5B8ABF06" w14:textId="77777777" w:rsidR="00D85135" w:rsidRPr="00C9693A" w:rsidRDefault="00D85135" w:rsidP="00D85135">
            <w:pPr>
              <w:rPr>
                <w:b w:val="0"/>
                <w:lang w:val="en-GB"/>
              </w:rPr>
            </w:pPr>
            <w:r w:rsidRPr="00C9693A">
              <w:rPr>
                <w:b w:val="0"/>
                <w:lang w:val="en-GB"/>
              </w:rPr>
              <w:t xml:space="preserve">    MTA (0-8)</w:t>
            </w:r>
          </w:p>
        </w:tc>
        <w:tc>
          <w:tcPr>
            <w:tcW w:w="1766" w:type="dxa"/>
          </w:tcPr>
          <w:p w14:paraId="74CF2590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42 (1.24-1.63)</w:t>
            </w:r>
          </w:p>
        </w:tc>
        <w:tc>
          <w:tcPr>
            <w:tcW w:w="1646" w:type="dxa"/>
          </w:tcPr>
          <w:p w14:paraId="49E10417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32 (1.14-1.53)</w:t>
            </w:r>
          </w:p>
        </w:tc>
        <w:tc>
          <w:tcPr>
            <w:tcW w:w="1702" w:type="dxa"/>
          </w:tcPr>
          <w:p w14:paraId="5866CD15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23 (1.06-1.44)</w:t>
            </w:r>
          </w:p>
        </w:tc>
        <w:tc>
          <w:tcPr>
            <w:tcW w:w="1834" w:type="dxa"/>
          </w:tcPr>
          <w:p w14:paraId="76C3A610" w14:textId="47AD5970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24 (1.05-1.45)</w:t>
            </w:r>
          </w:p>
        </w:tc>
      </w:tr>
      <w:tr w:rsidR="00D85135" w:rsidRPr="00C9693A" w14:paraId="313BD7E6" w14:textId="4AC69C90" w:rsidTr="00D85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</w:tcPr>
          <w:p w14:paraId="11038354" w14:textId="77777777" w:rsidR="00D85135" w:rsidRPr="00C9693A" w:rsidRDefault="00D85135" w:rsidP="00D85135">
            <w:pPr>
              <w:rPr>
                <w:b w:val="0"/>
                <w:lang w:val="en-GB"/>
              </w:rPr>
            </w:pPr>
            <w:r w:rsidRPr="00C9693A">
              <w:rPr>
                <w:b w:val="0"/>
                <w:lang w:val="en-GB"/>
              </w:rPr>
              <w:t xml:space="preserve">    Atrophy (0-18)</w:t>
            </w:r>
          </w:p>
        </w:tc>
        <w:tc>
          <w:tcPr>
            <w:tcW w:w="1766" w:type="dxa"/>
          </w:tcPr>
          <w:p w14:paraId="4ED1EF87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27 (1.21-1.43)</w:t>
            </w:r>
          </w:p>
        </w:tc>
        <w:tc>
          <w:tcPr>
            <w:tcW w:w="1646" w:type="dxa"/>
          </w:tcPr>
          <w:p w14:paraId="66DEE8DB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14 (0.97-1.34)</w:t>
            </w:r>
          </w:p>
        </w:tc>
        <w:tc>
          <w:tcPr>
            <w:tcW w:w="1702" w:type="dxa"/>
          </w:tcPr>
          <w:p w14:paraId="1097F918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04 (0.88-1.23)</w:t>
            </w:r>
          </w:p>
        </w:tc>
        <w:tc>
          <w:tcPr>
            <w:tcW w:w="1834" w:type="dxa"/>
          </w:tcPr>
          <w:p w14:paraId="407117C1" w14:textId="604CF60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4 (0.88-1.23)</w:t>
            </w:r>
          </w:p>
        </w:tc>
      </w:tr>
    </w:tbl>
    <w:p w14:paraId="5FD665A6" w14:textId="4C450728" w:rsidR="00FA75EA" w:rsidRPr="00D85135" w:rsidRDefault="00FA75EA" w:rsidP="00FA75EA">
      <w:pPr>
        <w:rPr>
          <w:sz w:val="18"/>
          <w:szCs w:val="18"/>
          <w:lang w:val="en-GB"/>
        </w:rPr>
      </w:pPr>
      <w:r w:rsidRPr="00C9693A">
        <w:rPr>
          <w:i/>
          <w:sz w:val="10"/>
          <w:lang w:val="en-GB"/>
        </w:rPr>
        <w:t xml:space="preserve"> </w:t>
      </w:r>
      <w:r w:rsidRPr="00D85135">
        <w:rPr>
          <w:i/>
          <w:sz w:val="18"/>
          <w:szCs w:val="18"/>
          <w:lang w:val="en-GB"/>
        </w:rPr>
        <w:br/>
        <w:t>Abbreviations:</w:t>
      </w:r>
      <w:r w:rsidR="006841FF" w:rsidRPr="00D85135">
        <w:rPr>
          <w:sz w:val="18"/>
          <w:szCs w:val="18"/>
          <w:lang w:val="en-GB"/>
        </w:rPr>
        <w:t xml:space="preserve"> HR; hazard ratio, CI; confidence interval,</w:t>
      </w:r>
      <w:r w:rsidR="006841FF" w:rsidRPr="00D85135">
        <w:rPr>
          <w:i/>
          <w:sz w:val="18"/>
          <w:szCs w:val="18"/>
          <w:lang w:val="en-GB"/>
        </w:rPr>
        <w:t xml:space="preserve"> </w:t>
      </w:r>
      <w:r w:rsidRPr="00D85135">
        <w:rPr>
          <w:i/>
          <w:sz w:val="18"/>
          <w:szCs w:val="18"/>
          <w:lang w:val="en-GB"/>
        </w:rPr>
        <w:t xml:space="preserve"> </w:t>
      </w:r>
      <w:r w:rsidRPr="00D85135">
        <w:rPr>
          <w:sz w:val="18"/>
          <w:szCs w:val="18"/>
          <w:lang w:val="en-GB"/>
        </w:rPr>
        <w:t xml:space="preserve">WML; white matter laesions, MTA; </w:t>
      </w:r>
      <w:r w:rsidRPr="00D85135">
        <w:rPr>
          <w:rFonts w:eastAsia="Calibri" w:cstheme="minorHAnsi"/>
          <w:noProof/>
          <w:sz w:val="18"/>
          <w:szCs w:val="18"/>
          <w:lang w:val="en-GB"/>
        </w:rPr>
        <w:t xml:space="preserve">medial temporal lobe atrophy. </w:t>
      </w:r>
      <w:r w:rsidRPr="00D85135">
        <w:rPr>
          <w:rFonts w:eastAsia="Calibri" w:cstheme="minorHAnsi"/>
          <w:noProof/>
          <w:sz w:val="18"/>
          <w:szCs w:val="18"/>
          <w:vertAlign w:val="superscript"/>
          <w:lang w:val="en-GB"/>
        </w:rPr>
        <w:t xml:space="preserve">1 </w:t>
      </w:r>
      <w:r w:rsidRPr="00D85135">
        <w:rPr>
          <w:sz w:val="18"/>
          <w:szCs w:val="18"/>
          <w:lang w:val="en-GB"/>
        </w:rPr>
        <w:t xml:space="preserve">Adjusted for age and sex. </w:t>
      </w:r>
      <w:r w:rsidRPr="00D85135">
        <w:rPr>
          <w:sz w:val="18"/>
          <w:szCs w:val="18"/>
          <w:vertAlign w:val="superscript"/>
          <w:lang w:val="en-GB"/>
        </w:rPr>
        <w:t xml:space="preserve">2 </w:t>
      </w:r>
      <w:r w:rsidRPr="00D85135">
        <w:rPr>
          <w:sz w:val="18"/>
          <w:szCs w:val="18"/>
          <w:lang w:val="en-GB"/>
        </w:rPr>
        <w:t xml:space="preserve">Adjusted for age, sex, history of cardiovascular disease, and mRS prestroke. </w:t>
      </w:r>
      <w:r w:rsidR="00D85135" w:rsidRPr="00D85135">
        <w:rPr>
          <w:sz w:val="18"/>
          <w:szCs w:val="18"/>
          <w:vertAlign w:val="superscript"/>
          <w:lang w:val="en-GB"/>
        </w:rPr>
        <w:t xml:space="preserve">3 </w:t>
      </w:r>
      <w:r w:rsidR="00D85135" w:rsidRPr="00D85135">
        <w:rPr>
          <w:sz w:val="18"/>
          <w:szCs w:val="18"/>
          <w:lang w:val="en-GB"/>
        </w:rPr>
        <w:t>Adjusted for age, sex, history of cardiovascular disease, modified ranking scale (mRS) prestroke, previous stroke and NIHSS</w:t>
      </w:r>
    </w:p>
    <w:p w14:paraId="76CFFF03" w14:textId="1154F030" w:rsidR="009F37D2" w:rsidRPr="00C9693A" w:rsidRDefault="0024697A" w:rsidP="009F37D2">
      <w:pPr>
        <w:rPr>
          <w:b/>
          <w:lang w:val="en-GB"/>
        </w:rPr>
      </w:pPr>
      <w:r w:rsidRPr="00C9693A">
        <w:rPr>
          <w:b/>
          <w:lang w:val="en-GB"/>
        </w:rPr>
        <w:t>Supplement table 3</w:t>
      </w:r>
      <w:r w:rsidR="009F37D2" w:rsidRPr="00C9693A">
        <w:rPr>
          <w:lang w:val="en-GB"/>
        </w:rPr>
        <w:t>. Association between brain frailty score</w:t>
      </w:r>
      <w:r w:rsidR="006841FF" w:rsidRPr="00C9693A">
        <w:rPr>
          <w:lang w:val="en-GB"/>
        </w:rPr>
        <w:t xml:space="preserve"> (dichotomized)</w:t>
      </w:r>
      <w:r w:rsidR="009F37D2" w:rsidRPr="00C9693A">
        <w:rPr>
          <w:lang w:val="en-GB"/>
        </w:rPr>
        <w:t xml:space="preserve"> and dementia </w:t>
      </w:r>
    </w:p>
    <w:tbl>
      <w:tblPr>
        <w:tblStyle w:val="Onopgemaaktetabel2"/>
        <w:tblpPr w:leftFromText="141" w:rightFromText="141" w:vertAnchor="text" w:horzAnchor="margin" w:tblpY="179"/>
        <w:tblW w:w="0" w:type="auto"/>
        <w:tblLook w:val="06A0" w:firstRow="1" w:lastRow="0" w:firstColumn="1" w:lastColumn="0" w:noHBand="1" w:noVBand="1"/>
      </w:tblPr>
      <w:tblGrid>
        <w:gridCol w:w="2323"/>
        <w:gridCol w:w="1879"/>
        <w:gridCol w:w="2042"/>
        <w:gridCol w:w="2828"/>
      </w:tblGrid>
      <w:tr w:rsidR="009F37D2" w:rsidRPr="00C9693A" w14:paraId="64901217" w14:textId="77777777" w:rsidTr="00102D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</w:tcPr>
          <w:p w14:paraId="24770F53" w14:textId="77777777" w:rsidR="009F37D2" w:rsidRPr="00C9693A" w:rsidRDefault="009F37D2" w:rsidP="00102DAA">
            <w:pPr>
              <w:rPr>
                <w:lang w:val="en-GB"/>
              </w:rPr>
            </w:pPr>
          </w:p>
        </w:tc>
        <w:tc>
          <w:tcPr>
            <w:tcW w:w="1879" w:type="dxa"/>
          </w:tcPr>
          <w:p w14:paraId="0693B919" w14:textId="77777777" w:rsidR="009F37D2" w:rsidRPr="00C9693A" w:rsidRDefault="009F37D2" w:rsidP="00102D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Dementia (n/N)</w:t>
            </w:r>
          </w:p>
        </w:tc>
        <w:tc>
          <w:tcPr>
            <w:tcW w:w="2042" w:type="dxa"/>
          </w:tcPr>
          <w:p w14:paraId="6C30B4AB" w14:textId="77777777" w:rsidR="009F37D2" w:rsidRPr="00C9693A" w:rsidRDefault="009F37D2" w:rsidP="00102D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HR (95% CI)</w:t>
            </w:r>
          </w:p>
        </w:tc>
        <w:tc>
          <w:tcPr>
            <w:tcW w:w="2828" w:type="dxa"/>
          </w:tcPr>
          <w:p w14:paraId="238FF3FE" w14:textId="77777777" w:rsidR="009F37D2" w:rsidRPr="00C9693A" w:rsidRDefault="009F37D2" w:rsidP="00102D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p-value</w:t>
            </w:r>
          </w:p>
        </w:tc>
      </w:tr>
      <w:tr w:rsidR="009F37D2" w:rsidRPr="00C9693A" w14:paraId="575BCB61" w14:textId="77777777" w:rsidTr="00102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</w:tcPr>
          <w:p w14:paraId="0612ECC0" w14:textId="77777777" w:rsidR="009F37D2" w:rsidRPr="00C9693A" w:rsidRDefault="009F37D2" w:rsidP="00102DAA">
            <w:pPr>
              <w:rPr>
                <w:lang w:val="en-GB"/>
              </w:rPr>
            </w:pPr>
            <w:r w:rsidRPr="00C9693A">
              <w:rPr>
                <w:lang w:val="en-GB"/>
              </w:rPr>
              <w:t xml:space="preserve">Brain frailty </w:t>
            </w:r>
            <w:r w:rsidR="00171D61" w:rsidRPr="00C9693A">
              <w:rPr>
                <w:lang w:val="en-GB"/>
              </w:rPr>
              <w:t>score</w:t>
            </w:r>
          </w:p>
          <w:p w14:paraId="1F1146E9" w14:textId="77777777" w:rsidR="009F37D2" w:rsidRPr="00C9693A" w:rsidRDefault="009F37D2" w:rsidP="00102DAA">
            <w:pPr>
              <w:rPr>
                <w:lang w:val="en-GB"/>
              </w:rPr>
            </w:pPr>
            <w:r w:rsidRPr="00C9693A">
              <w:rPr>
                <w:b w:val="0"/>
                <w:sz w:val="20"/>
                <w:lang w:val="en-GB"/>
              </w:rPr>
              <w:t xml:space="preserve">(0 or 1; reference) </w:t>
            </w:r>
          </w:p>
        </w:tc>
        <w:tc>
          <w:tcPr>
            <w:tcW w:w="1879" w:type="dxa"/>
          </w:tcPr>
          <w:p w14:paraId="74DA2538" w14:textId="77777777" w:rsidR="009F37D2" w:rsidRPr="00C9693A" w:rsidRDefault="009F37D2" w:rsidP="0010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6FD2C79B" w14:textId="77777777" w:rsidR="009F37D2" w:rsidRPr="00C9693A" w:rsidRDefault="009F37D2" w:rsidP="0010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3/39</w:t>
            </w:r>
          </w:p>
        </w:tc>
        <w:tc>
          <w:tcPr>
            <w:tcW w:w="2042" w:type="dxa"/>
          </w:tcPr>
          <w:p w14:paraId="044085AA" w14:textId="77777777" w:rsidR="009F37D2" w:rsidRPr="00C9693A" w:rsidRDefault="009F37D2" w:rsidP="0010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828" w:type="dxa"/>
          </w:tcPr>
          <w:p w14:paraId="3A548414" w14:textId="77777777" w:rsidR="009F37D2" w:rsidRPr="00C9693A" w:rsidRDefault="009F37D2" w:rsidP="0010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F37D2" w:rsidRPr="00C9693A" w14:paraId="46AF7BEF" w14:textId="77777777" w:rsidTr="00102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</w:tcPr>
          <w:p w14:paraId="77963974" w14:textId="77777777" w:rsidR="009F37D2" w:rsidRPr="00C9693A" w:rsidRDefault="009F37D2" w:rsidP="00102DAA">
            <w:pPr>
              <w:rPr>
                <w:b w:val="0"/>
                <w:lang w:val="en-GB"/>
              </w:rPr>
            </w:pPr>
            <w:r w:rsidRPr="00C9693A">
              <w:rPr>
                <w:b w:val="0"/>
                <w:lang w:val="en-GB"/>
              </w:rPr>
              <w:t xml:space="preserve">    Brain frailty </w:t>
            </w:r>
            <w:bookmarkStart w:id="0" w:name="_Hlk171688803"/>
            <w:r w:rsidRPr="00C9693A">
              <w:rPr>
                <w:rFonts w:cstheme="minorHAnsi"/>
                <w:b w:val="0"/>
                <w:lang w:val="en-GB"/>
              </w:rPr>
              <w:t>≥</w:t>
            </w:r>
            <w:r w:rsidRPr="00C9693A">
              <w:rPr>
                <w:b w:val="0"/>
                <w:lang w:val="en-GB"/>
              </w:rPr>
              <w:t>2</w:t>
            </w:r>
            <w:bookmarkEnd w:id="0"/>
          </w:p>
        </w:tc>
        <w:tc>
          <w:tcPr>
            <w:tcW w:w="1879" w:type="dxa"/>
          </w:tcPr>
          <w:p w14:paraId="59270296" w14:textId="77777777" w:rsidR="009F37D2" w:rsidRPr="00C9693A" w:rsidRDefault="009F37D2" w:rsidP="0010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60/152</w:t>
            </w:r>
          </w:p>
        </w:tc>
        <w:tc>
          <w:tcPr>
            <w:tcW w:w="2042" w:type="dxa"/>
          </w:tcPr>
          <w:p w14:paraId="489B209D" w14:textId="77777777" w:rsidR="009F37D2" w:rsidRPr="00C9693A" w:rsidRDefault="009F37D2" w:rsidP="0010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bookmarkStart w:id="1" w:name="_Hlk171688840"/>
            <w:r w:rsidRPr="00C9693A">
              <w:rPr>
                <w:lang w:val="en-GB"/>
              </w:rPr>
              <w:t>6.02 (1.89-19.21)</w:t>
            </w:r>
            <w:bookmarkEnd w:id="1"/>
          </w:p>
        </w:tc>
        <w:tc>
          <w:tcPr>
            <w:tcW w:w="2828" w:type="dxa"/>
          </w:tcPr>
          <w:p w14:paraId="023F0500" w14:textId="77777777" w:rsidR="009F37D2" w:rsidRPr="00C9693A" w:rsidRDefault="009F37D2" w:rsidP="0010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0.002</w:t>
            </w:r>
          </w:p>
        </w:tc>
      </w:tr>
      <w:tr w:rsidR="009F37D2" w:rsidRPr="00C9693A" w14:paraId="6F0994DD" w14:textId="77777777" w:rsidTr="00102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</w:tcPr>
          <w:p w14:paraId="55325CBD" w14:textId="77777777" w:rsidR="009F37D2" w:rsidRPr="00C9693A" w:rsidRDefault="009F37D2" w:rsidP="00102DAA">
            <w:pPr>
              <w:rPr>
                <w:b w:val="0"/>
                <w:lang w:val="en-GB"/>
              </w:rPr>
            </w:pPr>
            <w:r w:rsidRPr="00C9693A">
              <w:rPr>
                <w:b w:val="0"/>
                <w:lang w:val="en-GB"/>
              </w:rPr>
              <w:t xml:space="preserve">    Brain frailty </w:t>
            </w:r>
            <w:r w:rsidRPr="00C9693A">
              <w:rPr>
                <w:rFonts w:cstheme="minorHAnsi"/>
                <w:b w:val="0"/>
                <w:lang w:val="en-GB"/>
              </w:rPr>
              <w:t>≥</w:t>
            </w:r>
            <w:r w:rsidRPr="00C9693A">
              <w:rPr>
                <w:b w:val="0"/>
                <w:lang w:val="en-GB"/>
              </w:rPr>
              <w:t xml:space="preserve">3 </w:t>
            </w:r>
          </w:p>
        </w:tc>
        <w:tc>
          <w:tcPr>
            <w:tcW w:w="1879" w:type="dxa"/>
          </w:tcPr>
          <w:p w14:paraId="081C9222" w14:textId="77777777" w:rsidR="009F37D2" w:rsidRPr="00C9693A" w:rsidRDefault="009F37D2" w:rsidP="0010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53/120</w:t>
            </w:r>
          </w:p>
        </w:tc>
        <w:tc>
          <w:tcPr>
            <w:tcW w:w="2042" w:type="dxa"/>
          </w:tcPr>
          <w:p w14:paraId="4B1EE32A" w14:textId="77777777" w:rsidR="009F37D2" w:rsidRPr="00C9693A" w:rsidRDefault="009F37D2" w:rsidP="0010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6.97 (2.17-22.31)</w:t>
            </w:r>
          </w:p>
        </w:tc>
        <w:tc>
          <w:tcPr>
            <w:tcW w:w="2828" w:type="dxa"/>
          </w:tcPr>
          <w:p w14:paraId="7AFDA0AA" w14:textId="77777777" w:rsidR="009F37D2" w:rsidRPr="00C9693A" w:rsidRDefault="009F37D2" w:rsidP="0010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0.001</w:t>
            </w:r>
          </w:p>
        </w:tc>
      </w:tr>
      <w:tr w:rsidR="009F37D2" w:rsidRPr="00C9693A" w14:paraId="204D4780" w14:textId="77777777" w:rsidTr="00102DAA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3" w:type="dxa"/>
          </w:tcPr>
          <w:p w14:paraId="5DA0CCE8" w14:textId="77777777" w:rsidR="009F37D2" w:rsidRPr="00C9693A" w:rsidRDefault="009F37D2" w:rsidP="00102DAA">
            <w:pPr>
              <w:rPr>
                <w:b w:val="0"/>
                <w:lang w:val="en-GB"/>
              </w:rPr>
            </w:pPr>
            <w:r w:rsidRPr="00C9693A">
              <w:rPr>
                <w:b w:val="0"/>
                <w:lang w:val="en-GB"/>
              </w:rPr>
              <w:t xml:space="preserve">    Brain frailty </w:t>
            </w:r>
            <w:r w:rsidRPr="00C9693A">
              <w:rPr>
                <w:rFonts w:cstheme="minorHAnsi"/>
                <w:b w:val="0"/>
                <w:lang w:val="en-GB"/>
              </w:rPr>
              <w:t>4</w:t>
            </w:r>
            <w:r w:rsidRPr="00C9693A">
              <w:rPr>
                <w:b w:val="0"/>
                <w:lang w:val="en-GB"/>
              </w:rPr>
              <w:t xml:space="preserve"> </w:t>
            </w:r>
          </w:p>
        </w:tc>
        <w:tc>
          <w:tcPr>
            <w:tcW w:w="1879" w:type="dxa"/>
          </w:tcPr>
          <w:p w14:paraId="7CE1CC66" w14:textId="77777777" w:rsidR="009F37D2" w:rsidRPr="00C9693A" w:rsidRDefault="009F37D2" w:rsidP="0010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29/54</w:t>
            </w:r>
          </w:p>
        </w:tc>
        <w:tc>
          <w:tcPr>
            <w:tcW w:w="2042" w:type="dxa"/>
          </w:tcPr>
          <w:p w14:paraId="7D6B6960" w14:textId="77777777" w:rsidR="009F37D2" w:rsidRPr="00C9693A" w:rsidRDefault="009F37D2" w:rsidP="0010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9.05 (2.75-29.77)</w:t>
            </w:r>
          </w:p>
        </w:tc>
        <w:tc>
          <w:tcPr>
            <w:tcW w:w="2828" w:type="dxa"/>
          </w:tcPr>
          <w:p w14:paraId="1CB67FB0" w14:textId="77777777" w:rsidR="009F37D2" w:rsidRPr="00C9693A" w:rsidRDefault="009F37D2" w:rsidP="0010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0.002</w:t>
            </w:r>
          </w:p>
        </w:tc>
      </w:tr>
    </w:tbl>
    <w:p w14:paraId="4FBCB4B1" w14:textId="21F75FF4" w:rsidR="009F37D2" w:rsidRPr="00C9693A" w:rsidRDefault="00DC7085" w:rsidP="009F37D2">
      <w:pPr>
        <w:rPr>
          <w:b/>
          <w:lang w:val="en-GB"/>
        </w:rPr>
      </w:pPr>
      <w:r w:rsidRPr="00D85135">
        <w:rPr>
          <w:i/>
          <w:sz w:val="18"/>
          <w:szCs w:val="18"/>
          <w:lang w:val="en-GB"/>
        </w:rPr>
        <w:t xml:space="preserve">Abbreviations: </w:t>
      </w:r>
      <w:r w:rsidRPr="00D85135">
        <w:rPr>
          <w:sz w:val="18"/>
          <w:szCs w:val="18"/>
          <w:lang w:val="en-GB"/>
        </w:rPr>
        <w:t>HR; hazard ratio, CI; confidence interval</w:t>
      </w:r>
    </w:p>
    <w:p w14:paraId="156CD72D" w14:textId="77777777" w:rsidR="009F37D2" w:rsidRPr="00C9693A" w:rsidRDefault="009F37D2" w:rsidP="009F37D2">
      <w:pPr>
        <w:rPr>
          <w:lang w:val="en-GB"/>
        </w:rPr>
      </w:pPr>
      <w:r w:rsidRPr="00C9693A">
        <w:rPr>
          <w:b/>
          <w:lang w:val="en-GB"/>
        </w:rPr>
        <w:t xml:space="preserve">Supplement table </w:t>
      </w:r>
      <w:r w:rsidR="0024697A" w:rsidRPr="00C9693A">
        <w:rPr>
          <w:b/>
          <w:lang w:val="en-GB"/>
        </w:rPr>
        <w:t>4</w:t>
      </w:r>
      <w:r w:rsidRPr="00C9693A">
        <w:rPr>
          <w:lang w:val="en-GB"/>
        </w:rPr>
        <w:t xml:space="preserve">. Association between individual components brain frailty (full score) and dementia (adjusted)                                 </w:t>
      </w:r>
    </w:p>
    <w:tbl>
      <w:tblPr>
        <w:tblStyle w:val="Onopgemaaktetabel2"/>
        <w:tblpPr w:leftFromText="141" w:rightFromText="141" w:vertAnchor="text" w:horzAnchor="margin" w:tblpY="6"/>
        <w:tblW w:w="0" w:type="auto"/>
        <w:tblLook w:val="06A0" w:firstRow="1" w:lastRow="0" w:firstColumn="1" w:lastColumn="0" w:noHBand="1" w:noVBand="1"/>
      </w:tblPr>
      <w:tblGrid>
        <w:gridCol w:w="1843"/>
        <w:gridCol w:w="1701"/>
        <w:gridCol w:w="1701"/>
        <w:gridCol w:w="1701"/>
        <w:gridCol w:w="2126"/>
      </w:tblGrid>
      <w:tr w:rsidR="00D85135" w:rsidRPr="00C9693A" w14:paraId="59ECC3CE" w14:textId="11B1AA44" w:rsidTr="00D851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FFFFFF" w:themeColor="background1"/>
            </w:tcBorders>
          </w:tcPr>
          <w:p w14:paraId="0B8789E8" w14:textId="77777777" w:rsidR="00D85135" w:rsidRPr="00C9693A" w:rsidRDefault="00D85135" w:rsidP="00102DAA">
            <w:pPr>
              <w:rPr>
                <w:lang w:val="en-GB"/>
              </w:rPr>
            </w:pPr>
          </w:p>
        </w:tc>
        <w:tc>
          <w:tcPr>
            <w:tcW w:w="5103" w:type="dxa"/>
            <w:gridSpan w:val="3"/>
            <w:tcBorders>
              <w:bottom w:val="single" w:sz="4" w:space="0" w:color="FFFFFF" w:themeColor="background1"/>
            </w:tcBorders>
          </w:tcPr>
          <w:p w14:paraId="69C2315E" w14:textId="77777777" w:rsidR="00D85135" w:rsidRPr="00C9693A" w:rsidRDefault="00D85135" w:rsidP="00102D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HR (95% CI)</w:t>
            </w:r>
          </w:p>
        </w:tc>
        <w:tc>
          <w:tcPr>
            <w:tcW w:w="2126" w:type="dxa"/>
            <w:tcBorders>
              <w:bottom w:val="single" w:sz="4" w:space="0" w:color="FFFFFF" w:themeColor="background1"/>
            </w:tcBorders>
          </w:tcPr>
          <w:p w14:paraId="67DDB6A9" w14:textId="77777777" w:rsidR="00D85135" w:rsidRPr="00C9693A" w:rsidRDefault="00D85135" w:rsidP="00102D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D85135" w:rsidRPr="00C9693A" w14:paraId="65A07FB6" w14:textId="3FB567EE" w:rsidTr="00D85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FFFFFF" w:themeColor="background1"/>
            </w:tcBorders>
          </w:tcPr>
          <w:p w14:paraId="6B209BD0" w14:textId="77777777" w:rsidR="00D85135" w:rsidRPr="00C9693A" w:rsidRDefault="00D85135" w:rsidP="00D85135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5D065C91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C9693A">
              <w:rPr>
                <w:i/>
                <w:lang w:val="en-GB"/>
              </w:rPr>
              <w:t>Model 1; Crude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581A16FE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vertAlign w:val="superscript"/>
                <w:lang w:val="en-GB"/>
              </w:rPr>
            </w:pPr>
            <w:r w:rsidRPr="00C9693A">
              <w:rPr>
                <w:i/>
                <w:lang w:val="en-GB"/>
              </w:rPr>
              <w:t xml:space="preserve">Model 2 </w:t>
            </w:r>
            <w:r w:rsidRPr="00C9693A">
              <w:rPr>
                <w:i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7BF0F2D3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vertAlign w:val="superscript"/>
                <w:lang w:val="en-GB"/>
              </w:rPr>
            </w:pPr>
            <w:r w:rsidRPr="00C9693A">
              <w:rPr>
                <w:i/>
                <w:lang w:val="en-GB"/>
              </w:rPr>
              <w:t xml:space="preserve">Model 3 </w:t>
            </w:r>
            <w:r w:rsidRPr="00C9693A">
              <w:rPr>
                <w:i/>
                <w:vertAlign w:val="superscript"/>
                <w:lang w:val="en-GB"/>
              </w:rPr>
              <w:t>2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D60FCF0" w14:textId="000C773A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Model 4 </w:t>
            </w:r>
            <w:r>
              <w:rPr>
                <w:i/>
                <w:vertAlign w:val="superscript"/>
                <w:lang w:val="en-GB"/>
              </w:rPr>
              <w:t>3</w:t>
            </w:r>
          </w:p>
        </w:tc>
      </w:tr>
      <w:tr w:rsidR="00D85135" w:rsidRPr="00C9693A" w14:paraId="7D3D5067" w14:textId="7CD4571B" w:rsidTr="00D85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9505B15" w14:textId="77777777" w:rsidR="00D85135" w:rsidRPr="00C9693A" w:rsidRDefault="00D85135" w:rsidP="00D85135">
            <w:pPr>
              <w:rPr>
                <w:lang w:val="en-GB"/>
              </w:rPr>
            </w:pPr>
            <w:r w:rsidRPr="00C9693A">
              <w:rPr>
                <w:lang w:val="en-GB"/>
              </w:rPr>
              <w:t xml:space="preserve">Brain frailty </w:t>
            </w:r>
            <w:r w:rsidRPr="00C9693A">
              <w:rPr>
                <w:b w:val="0"/>
                <w:sz w:val="20"/>
                <w:lang w:val="en-GB"/>
              </w:rPr>
              <w:t>(per point increase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AC31908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84 (1.40-2.42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9A43108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63 (1.21-2.20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AF9D3C1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37 (1.00-1.88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91E916E" w14:textId="7946A39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38 (1.00-1.89)</w:t>
            </w:r>
          </w:p>
        </w:tc>
      </w:tr>
      <w:tr w:rsidR="00D85135" w:rsidRPr="00C9693A" w14:paraId="302FBFBF" w14:textId="24BE1516" w:rsidTr="00D85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4426F96" w14:textId="77777777" w:rsidR="00D85135" w:rsidRPr="00C9693A" w:rsidRDefault="00D85135" w:rsidP="00D85135">
            <w:pPr>
              <w:rPr>
                <w:b w:val="0"/>
                <w:lang w:val="en-GB"/>
              </w:rPr>
            </w:pPr>
            <w:r w:rsidRPr="00C9693A">
              <w:rPr>
                <w:b w:val="0"/>
                <w:lang w:val="en-GB"/>
              </w:rPr>
              <w:t xml:space="preserve">    Infarct </w:t>
            </w:r>
          </w:p>
        </w:tc>
        <w:tc>
          <w:tcPr>
            <w:tcW w:w="1701" w:type="dxa"/>
            <w:tcBorders>
              <w:top w:val="nil"/>
            </w:tcBorders>
          </w:tcPr>
          <w:p w14:paraId="73BFA42E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35 (0.79-2.31)</w:t>
            </w:r>
          </w:p>
        </w:tc>
        <w:tc>
          <w:tcPr>
            <w:tcW w:w="1701" w:type="dxa"/>
            <w:tcBorders>
              <w:top w:val="nil"/>
            </w:tcBorders>
          </w:tcPr>
          <w:p w14:paraId="1A0A7EFC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17 (0.68-2.01)</w:t>
            </w:r>
          </w:p>
        </w:tc>
        <w:tc>
          <w:tcPr>
            <w:tcW w:w="1701" w:type="dxa"/>
            <w:tcBorders>
              <w:top w:val="nil"/>
            </w:tcBorders>
          </w:tcPr>
          <w:p w14:paraId="1FB65035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0.86 (0.49-1.52)</w:t>
            </w:r>
          </w:p>
        </w:tc>
        <w:tc>
          <w:tcPr>
            <w:tcW w:w="2126" w:type="dxa"/>
            <w:tcBorders>
              <w:top w:val="nil"/>
            </w:tcBorders>
          </w:tcPr>
          <w:p w14:paraId="2B3BA4AA" w14:textId="25FEC88D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6 (0.49-1.52)</w:t>
            </w:r>
          </w:p>
        </w:tc>
      </w:tr>
      <w:tr w:rsidR="00D85135" w:rsidRPr="00C9693A" w14:paraId="6712055F" w14:textId="2A28E606" w:rsidTr="00D85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2DBC898" w14:textId="77777777" w:rsidR="00D85135" w:rsidRPr="00C9693A" w:rsidRDefault="00D85135" w:rsidP="00D85135">
            <w:pPr>
              <w:rPr>
                <w:b w:val="0"/>
                <w:lang w:val="en-GB"/>
              </w:rPr>
            </w:pPr>
            <w:r w:rsidRPr="00C9693A">
              <w:rPr>
                <w:b w:val="0"/>
                <w:lang w:val="en-GB"/>
              </w:rPr>
              <w:t xml:space="preserve">    WML (0-6)</w:t>
            </w:r>
          </w:p>
        </w:tc>
        <w:tc>
          <w:tcPr>
            <w:tcW w:w="1701" w:type="dxa"/>
          </w:tcPr>
          <w:p w14:paraId="34AB50A0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35 (1.18-1.54)</w:t>
            </w:r>
          </w:p>
        </w:tc>
        <w:tc>
          <w:tcPr>
            <w:tcW w:w="1701" w:type="dxa"/>
          </w:tcPr>
          <w:p w14:paraId="2B40E910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24 (1.06-1.45)</w:t>
            </w:r>
          </w:p>
        </w:tc>
        <w:tc>
          <w:tcPr>
            <w:tcW w:w="1701" w:type="dxa"/>
          </w:tcPr>
          <w:p w14:paraId="7439C39B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12 (0.95-1.32)</w:t>
            </w:r>
          </w:p>
        </w:tc>
        <w:tc>
          <w:tcPr>
            <w:tcW w:w="2126" w:type="dxa"/>
          </w:tcPr>
          <w:p w14:paraId="7E0D4CF7" w14:textId="3A6091AE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13 (0.96-1.33)</w:t>
            </w:r>
          </w:p>
        </w:tc>
      </w:tr>
      <w:tr w:rsidR="00D85135" w:rsidRPr="00C9693A" w14:paraId="6DE9BFAD" w14:textId="5F4EA94C" w:rsidTr="00D85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964F54A" w14:textId="77777777" w:rsidR="00D85135" w:rsidRPr="00C9693A" w:rsidRDefault="00D85135" w:rsidP="00D85135">
            <w:pPr>
              <w:rPr>
                <w:b w:val="0"/>
                <w:lang w:val="en-GB"/>
              </w:rPr>
            </w:pPr>
            <w:r w:rsidRPr="00C9693A">
              <w:rPr>
                <w:b w:val="0"/>
                <w:lang w:val="en-GB"/>
              </w:rPr>
              <w:t xml:space="preserve">    MTA (0-8)</w:t>
            </w:r>
          </w:p>
        </w:tc>
        <w:tc>
          <w:tcPr>
            <w:tcW w:w="1701" w:type="dxa"/>
          </w:tcPr>
          <w:p w14:paraId="7122E14F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42 (1.24-1.63)</w:t>
            </w:r>
          </w:p>
        </w:tc>
        <w:tc>
          <w:tcPr>
            <w:tcW w:w="1701" w:type="dxa"/>
          </w:tcPr>
          <w:p w14:paraId="622A9433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33 (1.15-1.55)</w:t>
            </w:r>
          </w:p>
        </w:tc>
        <w:tc>
          <w:tcPr>
            <w:tcW w:w="1701" w:type="dxa"/>
          </w:tcPr>
          <w:p w14:paraId="16845626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22 (1.05-1.43)</w:t>
            </w:r>
          </w:p>
        </w:tc>
        <w:tc>
          <w:tcPr>
            <w:tcW w:w="2126" w:type="dxa"/>
          </w:tcPr>
          <w:p w14:paraId="67C1B554" w14:textId="25C18C7D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23 (1.05-1.44)</w:t>
            </w:r>
          </w:p>
        </w:tc>
      </w:tr>
      <w:tr w:rsidR="00D85135" w:rsidRPr="00C9693A" w14:paraId="28325C68" w14:textId="0D5646DD" w:rsidTr="00D85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B6B41D0" w14:textId="77777777" w:rsidR="00D85135" w:rsidRPr="00C9693A" w:rsidRDefault="00D85135" w:rsidP="00D85135">
            <w:pPr>
              <w:rPr>
                <w:b w:val="0"/>
                <w:lang w:val="en-GB"/>
              </w:rPr>
            </w:pPr>
            <w:r w:rsidRPr="00C9693A">
              <w:rPr>
                <w:b w:val="0"/>
                <w:lang w:val="en-GB"/>
              </w:rPr>
              <w:t xml:space="preserve">    Atrophy (0-18)</w:t>
            </w:r>
          </w:p>
        </w:tc>
        <w:tc>
          <w:tcPr>
            <w:tcW w:w="1701" w:type="dxa"/>
          </w:tcPr>
          <w:p w14:paraId="1CC8AD0B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27 (1.12-1.43)</w:t>
            </w:r>
          </w:p>
        </w:tc>
        <w:tc>
          <w:tcPr>
            <w:tcW w:w="1701" w:type="dxa"/>
          </w:tcPr>
          <w:p w14:paraId="59A348B9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16 (0.98-1.36)</w:t>
            </w:r>
          </w:p>
        </w:tc>
        <w:tc>
          <w:tcPr>
            <w:tcW w:w="1701" w:type="dxa"/>
          </w:tcPr>
          <w:p w14:paraId="6829D738" w14:textId="77777777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03 (0.87-1.21)</w:t>
            </w:r>
          </w:p>
        </w:tc>
        <w:tc>
          <w:tcPr>
            <w:tcW w:w="2126" w:type="dxa"/>
          </w:tcPr>
          <w:p w14:paraId="41E93C9D" w14:textId="0D376DCE" w:rsidR="00D85135" w:rsidRPr="00C9693A" w:rsidRDefault="00D85135" w:rsidP="00D8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3 (0.87-1.21)</w:t>
            </w:r>
          </w:p>
        </w:tc>
      </w:tr>
    </w:tbl>
    <w:p w14:paraId="2F0FCC30" w14:textId="2D5B5F83" w:rsidR="009F37D2" w:rsidRPr="00C9693A" w:rsidRDefault="009F37D2" w:rsidP="009F37D2">
      <w:pPr>
        <w:rPr>
          <w:lang w:val="en-GB"/>
        </w:rPr>
      </w:pPr>
      <w:r w:rsidRPr="00C9693A">
        <w:rPr>
          <w:i/>
          <w:sz w:val="10"/>
          <w:lang w:val="en-GB"/>
        </w:rPr>
        <w:t xml:space="preserve"> </w:t>
      </w:r>
      <w:r w:rsidRPr="00C9693A">
        <w:rPr>
          <w:i/>
          <w:sz w:val="10"/>
          <w:lang w:val="en-GB"/>
        </w:rPr>
        <w:br/>
      </w:r>
      <w:r w:rsidR="00DC7085" w:rsidRPr="00D85135">
        <w:rPr>
          <w:i/>
          <w:sz w:val="18"/>
          <w:szCs w:val="18"/>
          <w:lang w:val="en-GB"/>
        </w:rPr>
        <w:t xml:space="preserve">Abbreviations: </w:t>
      </w:r>
      <w:r w:rsidR="00DC7085" w:rsidRPr="00D85135">
        <w:rPr>
          <w:sz w:val="18"/>
          <w:szCs w:val="18"/>
          <w:lang w:val="en-GB"/>
        </w:rPr>
        <w:t>HR; hazard ratio, CI; confidence interval</w:t>
      </w:r>
      <w:r w:rsidR="00DC7085">
        <w:rPr>
          <w:sz w:val="18"/>
          <w:szCs w:val="18"/>
          <w:lang w:val="en-GB"/>
        </w:rPr>
        <w:t>,</w:t>
      </w:r>
      <w:r w:rsidRPr="00D85135">
        <w:rPr>
          <w:i/>
          <w:sz w:val="18"/>
          <w:szCs w:val="20"/>
          <w:lang w:val="en-GB"/>
        </w:rPr>
        <w:t xml:space="preserve"> </w:t>
      </w:r>
      <w:r w:rsidRPr="00D85135">
        <w:rPr>
          <w:sz w:val="18"/>
          <w:szCs w:val="20"/>
          <w:lang w:val="en-GB"/>
        </w:rPr>
        <w:t xml:space="preserve">WML; white matter laesions, MTA; </w:t>
      </w:r>
      <w:r w:rsidRPr="00D85135">
        <w:rPr>
          <w:rFonts w:eastAsia="Calibri" w:cstheme="minorHAnsi"/>
          <w:noProof/>
          <w:sz w:val="18"/>
          <w:szCs w:val="20"/>
          <w:lang w:val="en-GB"/>
        </w:rPr>
        <w:t xml:space="preserve">medial temporal lobe atrophy. </w:t>
      </w:r>
      <w:r w:rsidR="00DC7085">
        <w:rPr>
          <w:rFonts w:eastAsia="Calibri" w:cstheme="minorHAnsi"/>
          <w:noProof/>
          <w:sz w:val="18"/>
          <w:szCs w:val="20"/>
          <w:lang w:val="en-GB"/>
        </w:rPr>
        <w:br/>
      </w:r>
      <w:r w:rsidRPr="00D85135">
        <w:rPr>
          <w:rFonts w:eastAsia="Calibri" w:cstheme="minorHAnsi"/>
          <w:noProof/>
          <w:sz w:val="18"/>
          <w:szCs w:val="20"/>
          <w:vertAlign w:val="superscript"/>
          <w:lang w:val="en-GB"/>
        </w:rPr>
        <w:t xml:space="preserve">1 </w:t>
      </w:r>
      <w:r w:rsidRPr="00D85135">
        <w:rPr>
          <w:sz w:val="18"/>
          <w:szCs w:val="20"/>
          <w:lang w:val="en-GB"/>
        </w:rPr>
        <w:t xml:space="preserve">Adjusted for age and sex. </w:t>
      </w:r>
      <w:r w:rsidRPr="00D85135">
        <w:rPr>
          <w:sz w:val="18"/>
          <w:szCs w:val="20"/>
          <w:vertAlign w:val="superscript"/>
          <w:lang w:val="en-GB"/>
        </w:rPr>
        <w:t xml:space="preserve">2 </w:t>
      </w:r>
      <w:r w:rsidRPr="00D85135">
        <w:rPr>
          <w:sz w:val="18"/>
          <w:szCs w:val="20"/>
          <w:lang w:val="en-GB"/>
        </w:rPr>
        <w:t xml:space="preserve">Adjusted for age, sex, history of cardiovascular disease, and mRS prestroke. </w:t>
      </w:r>
      <w:r w:rsidR="00D85135" w:rsidRPr="00C84FFC">
        <w:rPr>
          <w:sz w:val="18"/>
          <w:szCs w:val="20"/>
          <w:vertAlign w:val="superscript"/>
          <w:lang w:val="en-GB"/>
        </w:rPr>
        <w:t xml:space="preserve">3 </w:t>
      </w:r>
      <w:r w:rsidR="00D85135" w:rsidRPr="00C84FFC">
        <w:rPr>
          <w:sz w:val="18"/>
          <w:szCs w:val="20"/>
          <w:lang w:val="en-GB"/>
        </w:rPr>
        <w:t xml:space="preserve">Adjusted for age, sex, history of cardiovascular disease, </w:t>
      </w:r>
      <w:r w:rsidR="00D85135" w:rsidRPr="00C84FFC">
        <w:rPr>
          <w:sz w:val="18"/>
          <w:szCs w:val="18"/>
          <w:lang w:val="en-GB"/>
        </w:rPr>
        <w:t>modified ranking scale (mRS)</w:t>
      </w:r>
      <w:r w:rsidR="00D85135" w:rsidRPr="00C84FFC">
        <w:rPr>
          <w:sz w:val="18"/>
          <w:szCs w:val="20"/>
          <w:lang w:val="en-GB"/>
        </w:rPr>
        <w:t xml:space="preserve"> prestroke, previous stroke and NIHSS</w:t>
      </w:r>
    </w:p>
    <w:p w14:paraId="0C190F14" w14:textId="77777777" w:rsidR="009F37D2" w:rsidRPr="00C9693A" w:rsidRDefault="009F37D2" w:rsidP="009F37D2">
      <w:pPr>
        <w:rPr>
          <w:b/>
          <w:lang w:val="en-GB"/>
        </w:rPr>
      </w:pPr>
    </w:p>
    <w:tbl>
      <w:tblPr>
        <w:tblStyle w:val="Onopgemaaktetabel2"/>
        <w:tblpPr w:leftFromText="141" w:rightFromText="141" w:vertAnchor="text" w:horzAnchor="margin" w:tblpY="832"/>
        <w:tblW w:w="5670" w:type="dxa"/>
        <w:tblLook w:val="04A0" w:firstRow="1" w:lastRow="0" w:firstColumn="1" w:lastColumn="0" w:noHBand="0" w:noVBand="1"/>
      </w:tblPr>
      <w:tblGrid>
        <w:gridCol w:w="3686"/>
        <w:gridCol w:w="1984"/>
      </w:tblGrid>
      <w:tr w:rsidR="008E7BF8" w:rsidRPr="00C9693A" w14:paraId="4396467E" w14:textId="77777777" w:rsidTr="00306B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8642A3D" w14:textId="77777777" w:rsidR="008E7BF8" w:rsidRPr="00C9693A" w:rsidRDefault="008E7BF8" w:rsidP="00102DAA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</w:p>
        </w:tc>
        <w:tc>
          <w:tcPr>
            <w:tcW w:w="1984" w:type="dxa"/>
          </w:tcPr>
          <w:p w14:paraId="75B533EF" w14:textId="77777777" w:rsidR="008E7BF8" w:rsidRPr="00C9693A" w:rsidRDefault="008E7BF8" w:rsidP="00102D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HR (95% CI)</w:t>
            </w:r>
          </w:p>
        </w:tc>
      </w:tr>
      <w:tr w:rsidR="009F37D2" w:rsidRPr="00C9693A" w14:paraId="692C862E" w14:textId="77777777" w:rsidTr="00306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71B348D" w14:textId="77777777" w:rsidR="009F37D2" w:rsidRPr="00C9693A" w:rsidRDefault="009F37D2" w:rsidP="00102DAA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>Old infarct</w:t>
            </w: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>, n (%)</w:t>
            </w:r>
            <w:r w:rsidRPr="00C9693A"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               </w:t>
            </w:r>
          </w:p>
        </w:tc>
        <w:tc>
          <w:tcPr>
            <w:tcW w:w="1984" w:type="dxa"/>
          </w:tcPr>
          <w:p w14:paraId="69BBEAD3" w14:textId="77777777" w:rsidR="009F37D2" w:rsidRPr="00C9693A" w:rsidRDefault="009F37D2" w:rsidP="0010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35 (0.79-2.31)</w:t>
            </w:r>
          </w:p>
        </w:tc>
      </w:tr>
      <w:tr w:rsidR="009F37D2" w:rsidRPr="00C9693A" w14:paraId="6591531D" w14:textId="77777777" w:rsidTr="00306B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C247145" w14:textId="77777777" w:rsidR="009F37D2" w:rsidRPr="00C9693A" w:rsidRDefault="009F37D2" w:rsidP="00102DAA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>White matter lesions</w:t>
            </w:r>
            <w:r w:rsidR="00306B77" w:rsidRPr="00C9693A"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(0-6)</w:t>
            </w:r>
            <w:r w:rsidRPr="00C9693A"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</w:t>
            </w:r>
            <w:r w:rsidRPr="00C9693A"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  <w:t>1</w:t>
            </w:r>
          </w:p>
          <w:p w14:paraId="4D1A46BF" w14:textId="252F14A5" w:rsidR="009F37D2" w:rsidRPr="00C9693A" w:rsidRDefault="009F37D2" w:rsidP="00102DAA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PV</w:t>
            </w:r>
            <w:r w:rsidR="00DC7085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>L</w:t>
            </w: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(0-3) </w:t>
            </w:r>
          </w:p>
          <w:p w14:paraId="0418EFC6" w14:textId="68AC045D" w:rsidR="009F37D2" w:rsidRPr="00C9693A" w:rsidRDefault="009F37D2" w:rsidP="00102DAA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DWM</w:t>
            </w:r>
            <w:r w:rsidR="00DC7085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>L</w:t>
            </w: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(0-3)</w:t>
            </w:r>
          </w:p>
        </w:tc>
        <w:tc>
          <w:tcPr>
            <w:tcW w:w="1984" w:type="dxa"/>
          </w:tcPr>
          <w:p w14:paraId="4BB31F00" w14:textId="77777777" w:rsidR="009F37D2" w:rsidRPr="00C9693A" w:rsidRDefault="009F37D2" w:rsidP="0010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35 (1.18-1.54)</w:t>
            </w:r>
          </w:p>
          <w:p w14:paraId="31B912F3" w14:textId="77777777" w:rsidR="009F37D2" w:rsidRPr="00C9693A" w:rsidRDefault="009F37D2" w:rsidP="0010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75 (1.37-2.23)</w:t>
            </w:r>
          </w:p>
          <w:p w14:paraId="2418C6DA" w14:textId="77777777" w:rsidR="009F37D2" w:rsidRPr="00C9693A" w:rsidRDefault="009F37D2" w:rsidP="0010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57 (1.22-1.94)</w:t>
            </w:r>
          </w:p>
        </w:tc>
      </w:tr>
      <w:tr w:rsidR="009F37D2" w:rsidRPr="00C9693A" w14:paraId="2561434F" w14:textId="77777777" w:rsidTr="00306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32E690A" w14:textId="77777777" w:rsidR="009F37D2" w:rsidRPr="00C9693A" w:rsidRDefault="009F37D2" w:rsidP="00102DAA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</w:pPr>
            <w:r w:rsidRPr="00C9693A"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GB"/>
              </w:rPr>
              <w:t>Medial temporal lobe atrophy</w:t>
            </w:r>
            <w:r w:rsidR="00306B77" w:rsidRPr="00C9693A"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GB"/>
              </w:rPr>
              <w:t xml:space="preserve"> (0-8)</w:t>
            </w:r>
            <w:r w:rsidRPr="00C9693A"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GB"/>
              </w:rPr>
              <w:t xml:space="preserve"> </w:t>
            </w:r>
            <w:r w:rsidRPr="00C9693A">
              <w:rPr>
                <w:rFonts w:asciiTheme="minorHAnsi" w:eastAsia="Calibri" w:hAnsiTheme="minorHAnsi" w:cstheme="minorHAnsi"/>
                <w:noProof/>
                <w:sz w:val="22"/>
                <w:szCs w:val="22"/>
                <w:vertAlign w:val="superscript"/>
                <w:lang w:val="en-GB"/>
              </w:rPr>
              <w:t>2</w:t>
            </w:r>
          </w:p>
          <w:p w14:paraId="76804E84" w14:textId="77777777" w:rsidR="009F37D2" w:rsidRPr="00C9693A" w:rsidRDefault="009F37D2" w:rsidP="00102DAA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</w:t>
            </w: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>Left side (0-4)</w:t>
            </w:r>
          </w:p>
          <w:p w14:paraId="33510C66" w14:textId="77777777" w:rsidR="009F37D2" w:rsidRPr="00C9693A" w:rsidRDefault="009F37D2" w:rsidP="00102DAA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Right side (0-4)         </w:t>
            </w:r>
          </w:p>
        </w:tc>
        <w:tc>
          <w:tcPr>
            <w:tcW w:w="1984" w:type="dxa"/>
          </w:tcPr>
          <w:p w14:paraId="47557501" w14:textId="77777777" w:rsidR="009F37D2" w:rsidRPr="00C9693A" w:rsidRDefault="009F37D2" w:rsidP="0010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42 (1.24-1.63)</w:t>
            </w:r>
          </w:p>
          <w:p w14:paraId="347679EF" w14:textId="77777777" w:rsidR="009F37D2" w:rsidRPr="00C9693A" w:rsidRDefault="009F37D2" w:rsidP="0010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84 (1.44-2.35)</w:t>
            </w:r>
          </w:p>
          <w:p w14:paraId="4030A61B" w14:textId="77777777" w:rsidR="009F37D2" w:rsidRPr="00C9693A" w:rsidRDefault="009F37D2" w:rsidP="0010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79 (1.38-2.31)</w:t>
            </w:r>
          </w:p>
        </w:tc>
      </w:tr>
      <w:tr w:rsidR="009F37D2" w:rsidRPr="00C9693A" w14:paraId="757799DD" w14:textId="77777777" w:rsidTr="00306B77">
        <w:trPr>
          <w:trHeight w:val="1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F5FFDF3" w14:textId="77777777" w:rsidR="009F37D2" w:rsidRPr="00C9693A" w:rsidRDefault="009F37D2" w:rsidP="00102DAA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General atrophy (0-18) </w:t>
            </w:r>
            <w:r w:rsidRPr="00C9693A"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  <w:t xml:space="preserve">3 </w:t>
            </w:r>
          </w:p>
          <w:p w14:paraId="409E1B5C" w14:textId="77777777" w:rsidR="009F37D2" w:rsidRPr="00C9693A" w:rsidRDefault="009F37D2" w:rsidP="00102DAA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</w:t>
            </w: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Lateral ventricles (0-3)                      </w:t>
            </w:r>
          </w:p>
          <w:p w14:paraId="0C8C6839" w14:textId="77777777" w:rsidR="009F37D2" w:rsidRPr="00C9693A" w:rsidRDefault="009F37D2" w:rsidP="00102DAA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</w:t>
            </w: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IFACC (0-3)  </w:t>
            </w:r>
          </w:p>
          <w:p w14:paraId="01871758" w14:textId="77777777" w:rsidR="009F37D2" w:rsidRPr="00C9693A" w:rsidRDefault="009F37D2" w:rsidP="00102DAA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</w:t>
            </w: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Sylvian fissures (0-3)          </w:t>
            </w:r>
          </w:p>
          <w:p w14:paraId="36974D22" w14:textId="77777777" w:rsidR="009F37D2" w:rsidRPr="00C9693A" w:rsidRDefault="009F37D2" w:rsidP="00102DAA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</w:t>
            </w: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Occipital sulci (0-3)   </w:t>
            </w:r>
          </w:p>
          <w:p w14:paraId="6576D3BD" w14:textId="77777777" w:rsidR="009F37D2" w:rsidRPr="00C9693A" w:rsidRDefault="009F37D2" w:rsidP="00102DAA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</w:t>
            </w: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Frontal sulci (0-3)    </w:t>
            </w:r>
          </w:p>
          <w:p w14:paraId="1AA5DC6B" w14:textId="77777777" w:rsidR="009F37D2" w:rsidRPr="00C9693A" w:rsidRDefault="009F37D2" w:rsidP="00102DAA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</w:t>
            </w: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bdr w:val="none" w:sz="0" w:space="0" w:color="auto" w:frame="1"/>
                <w:lang w:val="en-GB"/>
              </w:rPr>
              <w:t xml:space="preserve">Parietal sulci (0-3)  </w:t>
            </w:r>
          </w:p>
        </w:tc>
        <w:tc>
          <w:tcPr>
            <w:tcW w:w="1984" w:type="dxa"/>
          </w:tcPr>
          <w:p w14:paraId="6805B7C8" w14:textId="77777777" w:rsidR="009F37D2" w:rsidRPr="00C9693A" w:rsidRDefault="009F37D2" w:rsidP="0010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27 (1.12-1.43)</w:t>
            </w:r>
          </w:p>
          <w:p w14:paraId="3E68555D" w14:textId="77777777" w:rsidR="009F37D2" w:rsidRPr="00C9693A" w:rsidRDefault="009F37D2" w:rsidP="0010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2.28 (1.29-4.04)</w:t>
            </w:r>
          </w:p>
          <w:p w14:paraId="439FA53B" w14:textId="77777777" w:rsidR="009F37D2" w:rsidRPr="00C9693A" w:rsidRDefault="009F37D2" w:rsidP="0010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2.11 (1.28-3.47)</w:t>
            </w:r>
          </w:p>
          <w:p w14:paraId="5E92971B" w14:textId="77777777" w:rsidR="009F37D2" w:rsidRPr="00C9693A" w:rsidRDefault="009F37D2" w:rsidP="0010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2.09 (1.25-3.51)</w:t>
            </w:r>
          </w:p>
          <w:p w14:paraId="38BBDC5F" w14:textId="77777777" w:rsidR="009F37D2" w:rsidRPr="00C9693A" w:rsidRDefault="009F37D2" w:rsidP="0010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2.19 (1.20-4.01)</w:t>
            </w:r>
          </w:p>
          <w:p w14:paraId="1A020221" w14:textId="77777777" w:rsidR="009F37D2" w:rsidRPr="00C9693A" w:rsidRDefault="009F37D2" w:rsidP="0010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3.73 (1.94-7.18)</w:t>
            </w:r>
          </w:p>
          <w:p w14:paraId="5A1868C1" w14:textId="77777777" w:rsidR="009F37D2" w:rsidRPr="00C9693A" w:rsidRDefault="009F37D2" w:rsidP="00102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3.37 (1.78-6.39)</w:t>
            </w:r>
          </w:p>
        </w:tc>
      </w:tr>
      <w:tr w:rsidR="009F37D2" w:rsidRPr="00C9693A" w14:paraId="04EE517B" w14:textId="77777777" w:rsidTr="00306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856A6C1" w14:textId="77777777" w:rsidR="009F37D2" w:rsidRPr="00C9693A" w:rsidRDefault="009F37D2" w:rsidP="00102DAA">
            <w:pPr>
              <w:rPr>
                <w:lang w:val="en-GB"/>
              </w:rPr>
            </w:pPr>
            <w:r w:rsidRPr="00C9693A">
              <w:rPr>
                <w:b w:val="0"/>
                <w:lang w:val="en-GB"/>
              </w:rPr>
              <w:t>Weighed score (total)</w:t>
            </w:r>
          </w:p>
        </w:tc>
        <w:tc>
          <w:tcPr>
            <w:tcW w:w="1984" w:type="dxa"/>
          </w:tcPr>
          <w:p w14:paraId="7F47EA24" w14:textId="77777777" w:rsidR="009F37D2" w:rsidRPr="00C9693A" w:rsidRDefault="009F37D2" w:rsidP="00102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18 (1.09-1.27)</w:t>
            </w:r>
          </w:p>
        </w:tc>
      </w:tr>
    </w:tbl>
    <w:p w14:paraId="53F16E39" w14:textId="1F0D837E" w:rsidR="004B3813" w:rsidRDefault="0024697A">
      <w:pPr>
        <w:rPr>
          <w:lang w:val="en-GB"/>
        </w:rPr>
      </w:pPr>
      <w:r w:rsidRPr="00C9693A">
        <w:rPr>
          <w:b/>
          <w:lang w:val="en-GB"/>
        </w:rPr>
        <w:t>Supplement table 5</w:t>
      </w:r>
      <w:r w:rsidR="009F37D2" w:rsidRPr="00C9693A">
        <w:rPr>
          <w:lang w:val="en-GB"/>
        </w:rPr>
        <w:t xml:space="preserve">. Individual components of scales and dementia </w:t>
      </w:r>
    </w:p>
    <w:p w14:paraId="3F61F504" w14:textId="77777777" w:rsidR="00D85135" w:rsidRDefault="00D85135">
      <w:pPr>
        <w:rPr>
          <w:lang w:val="en-GB"/>
        </w:rPr>
      </w:pPr>
    </w:p>
    <w:p w14:paraId="4D8CA1CA" w14:textId="77777777" w:rsidR="00D85135" w:rsidRDefault="00D85135">
      <w:pPr>
        <w:rPr>
          <w:lang w:val="en-GB"/>
        </w:rPr>
      </w:pPr>
    </w:p>
    <w:p w14:paraId="379811BF" w14:textId="77777777" w:rsidR="00D85135" w:rsidRDefault="00D85135">
      <w:pPr>
        <w:rPr>
          <w:lang w:val="en-GB"/>
        </w:rPr>
      </w:pPr>
    </w:p>
    <w:p w14:paraId="3C25A433" w14:textId="77777777" w:rsidR="00D85135" w:rsidRDefault="00D85135">
      <w:pPr>
        <w:rPr>
          <w:lang w:val="en-GB"/>
        </w:rPr>
      </w:pPr>
    </w:p>
    <w:p w14:paraId="59672E66" w14:textId="77777777" w:rsidR="00D85135" w:rsidRDefault="00D85135">
      <w:pPr>
        <w:rPr>
          <w:lang w:val="en-GB"/>
        </w:rPr>
      </w:pPr>
    </w:p>
    <w:p w14:paraId="569CCAA0" w14:textId="77777777" w:rsidR="00D85135" w:rsidRDefault="00D85135">
      <w:pPr>
        <w:rPr>
          <w:lang w:val="en-GB"/>
        </w:rPr>
      </w:pPr>
    </w:p>
    <w:p w14:paraId="66AB3BB4" w14:textId="77777777" w:rsidR="00D85135" w:rsidRDefault="00D85135">
      <w:pPr>
        <w:rPr>
          <w:lang w:val="en-GB"/>
        </w:rPr>
      </w:pPr>
    </w:p>
    <w:p w14:paraId="7021691C" w14:textId="77777777" w:rsidR="00D85135" w:rsidRDefault="00D85135">
      <w:pPr>
        <w:rPr>
          <w:lang w:val="en-GB"/>
        </w:rPr>
      </w:pPr>
    </w:p>
    <w:p w14:paraId="060E97AA" w14:textId="77777777" w:rsidR="00D85135" w:rsidRDefault="00D85135">
      <w:pPr>
        <w:rPr>
          <w:lang w:val="en-GB"/>
        </w:rPr>
      </w:pPr>
    </w:p>
    <w:p w14:paraId="4FF3F59A" w14:textId="77777777" w:rsidR="00D85135" w:rsidRDefault="00D85135">
      <w:pPr>
        <w:rPr>
          <w:lang w:val="en-GB"/>
        </w:rPr>
      </w:pPr>
    </w:p>
    <w:p w14:paraId="070A0FA2" w14:textId="3CBF4653" w:rsidR="00D85135" w:rsidRPr="007537ED" w:rsidRDefault="00DC7085">
      <w:pPr>
        <w:rPr>
          <w:sz w:val="18"/>
          <w:szCs w:val="18"/>
          <w:lang w:val="en-US"/>
        </w:rPr>
      </w:pPr>
      <w:r w:rsidRPr="007537ED">
        <w:rPr>
          <w:i/>
          <w:iCs/>
          <w:sz w:val="18"/>
          <w:szCs w:val="18"/>
          <w:lang w:val="en-US"/>
        </w:rPr>
        <w:t>Abbreviations</w:t>
      </w:r>
      <w:r w:rsidRPr="007537ED">
        <w:rPr>
          <w:sz w:val="18"/>
          <w:szCs w:val="18"/>
          <w:lang w:val="en-US"/>
        </w:rPr>
        <w:t xml:space="preserve">: PVL; periventricular </w:t>
      </w:r>
      <w:r w:rsidR="007537ED" w:rsidRPr="007537ED">
        <w:rPr>
          <w:sz w:val="18"/>
          <w:szCs w:val="18"/>
          <w:lang w:val="en-US"/>
        </w:rPr>
        <w:t>lesions</w:t>
      </w:r>
      <w:r w:rsidRPr="007537ED">
        <w:rPr>
          <w:sz w:val="18"/>
          <w:szCs w:val="18"/>
          <w:lang w:val="en-US"/>
        </w:rPr>
        <w:t xml:space="preserve">, DWML; deep white matter lesions, IFACC; </w:t>
      </w:r>
      <w:r w:rsidR="007537ED" w:rsidRPr="007537ED">
        <w:rPr>
          <w:sz w:val="18"/>
          <w:szCs w:val="18"/>
          <w:lang w:val="en-US"/>
        </w:rPr>
        <w:t>interhemispheric fissure anterior to the corpus callosum</w:t>
      </w:r>
    </w:p>
    <w:p w14:paraId="4958B134" w14:textId="77777777" w:rsidR="00204068" w:rsidRPr="00472E1A" w:rsidRDefault="00204068" w:rsidP="00204068">
      <w:pPr>
        <w:rPr>
          <w:lang w:val="en-GB"/>
        </w:rPr>
      </w:pPr>
      <w:r w:rsidRPr="00C9693A">
        <w:rPr>
          <w:b/>
          <w:lang w:val="en-GB"/>
        </w:rPr>
        <w:t>Supplement table 6</w:t>
      </w:r>
      <w:r w:rsidRPr="00C9693A">
        <w:rPr>
          <w:lang w:val="en-GB"/>
        </w:rPr>
        <w:t>. Association between individual components brain frailty</w:t>
      </w:r>
      <w:r>
        <w:rPr>
          <w:lang w:val="en-GB"/>
        </w:rPr>
        <w:t xml:space="preserve"> </w:t>
      </w:r>
      <w:r w:rsidRPr="00C9693A">
        <w:rPr>
          <w:lang w:val="en-GB"/>
        </w:rPr>
        <w:t xml:space="preserve">and dementia </w:t>
      </w:r>
      <w:r>
        <w:rPr>
          <w:lang w:val="en-GB"/>
        </w:rPr>
        <w:t>per stroke type</w:t>
      </w:r>
      <w:r w:rsidRPr="00C9693A">
        <w:rPr>
          <w:lang w:val="en-GB"/>
        </w:rPr>
        <w:t xml:space="preserve">                                 </w:t>
      </w:r>
    </w:p>
    <w:tbl>
      <w:tblPr>
        <w:tblStyle w:val="Onopgemaaktetabel2"/>
        <w:tblpPr w:leftFromText="141" w:rightFromText="141" w:vertAnchor="text" w:horzAnchor="margin" w:tblpYSpec="top"/>
        <w:tblW w:w="9639" w:type="dxa"/>
        <w:tblLook w:val="06A0" w:firstRow="1" w:lastRow="0" w:firstColumn="1" w:lastColumn="0" w:noHBand="1" w:noVBand="1"/>
      </w:tblPr>
      <w:tblGrid>
        <w:gridCol w:w="3119"/>
        <w:gridCol w:w="2268"/>
        <w:gridCol w:w="1984"/>
        <w:gridCol w:w="2268"/>
      </w:tblGrid>
      <w:tr w:rsidR="00204068" w:rsidRPr="00C9693A" w14:paraId="6D51B34F" w14:textId="77777777" w:rsidTr="007C39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7F7F7F" w:themeColor="text1" w:themeTint="80"/>
              <w:left w:val="nil"/>
              <w:bottom w:val="single" w:sz="4" w:space="0" w:color="FFFFFF" w:themeColor="background1"/>
              <w:right w:val="nil"/>
            </w:tcBorders>
          </w:tcPr>
          <w:p w14:paraId="6A92F8D8" w14:textId="77777777" w:rsidR="00204068" w:rsidRPr="00C9693A" w:rsidRDefault="00204068" w:rsidP="007C3990">
            <w:pPr>
              <w:rPr>
                <w:lang w:val="en-GB"/>
              </w:rPr>
            </w:pPr>
          </w:p>
        </w:tc>
        <w:tc>
          <w:tcPr>
            <w:tcW w:w="6520" w:type="dxa"/>
            <w:gridSpan w:val="3"/>
            <w:tcBorders>
              <w:top w:val="single" w:sz="4" w:space="0" w:color="7F7F7F" w:themeColor="text1" w:themeTint="80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23617852" w14:textId="77777777" w:rsidR="00204068" w:rsidRPr="00C9693A" w:rsidRDefault="00204068" w:rsidP="007C39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HR (95% CI)</w:t>
            </w:r>
          </w:p>
        </w:tc>
      </w:tr>
      <w:tr w:rsidR="00204068" w:rsidRPr="00C9693A" w14:paraId="33D40165" w14:textId="77777777" w:rsidTr="007C3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7258CF83" w14:textId="77777777" w:rsidR="00204068" w:rsidRPr="00C9693A" w:rsidRDefault="00204068" w:rsidP="007C3990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hideMark/>
          </w:tcPr>
          <w:p w14:paraId="541DD17F" w14:textId="77777777" w:rsidR="00204068" w:rsidRPr="00C9693A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>
              <w:rPr>
                <w:i/>
                <w:lang w:val="en-GB"/>
              </w:rPr>
              <w:t>All participants (n=195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hideMark/>
          </w:tcPr>
          <w:p w14:paraId="16FAC730" w14:textId="77777777" w:rsidR="00204068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Ischemic </w:t>
            </w:r>
          </w:p>
          <w:p w14:paraId="2DB82BF2" w14:textId="77777777" w:rsidR="00204068" w:rsidRPr="00C9693A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vertAlign w:val="superscript"/>
                <w:lang w:val="en-GB"/>
              </w:rPr>
            </w:pPr>
            <w:r>
              <w:rPr>
                <w:i/>
                <w:lang w:val="en-GB"/>
              </w:rPr>
              <w:t>(n=183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hideMark/>
          </w:tcPr>
          <w:p w14:paraId="1904A80B" w14:textId="77777777" w:rsidR="00D85135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Haemorrhagic </w:t>
            </w:r>
          </w:p>
          <w:p w14:paraId="0D7A9C8A" w14:textId="2806695C" w:rsidR="00204068" w:rsidRPr="00C9693A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vertAlign w:val="superscript"/>
                <w:lang w:val="en-GB"/>
              </w:rPr>
            </w:pPr>
            <w:r>
              <w:rPr>
                <w:i/>
                <w:lang w:val="en-GB"/>
              </w:rPr>
              <w:t>(n=12)</w:t>
            </w:r>
          </w:p>
        </w:tc>
      </w:tr>
      <w:tr w:rsidR="00204068" w:rsidRPr="00C9693A" w14:paraId="0A6CC34F" w14:textId="77777777" w:rsidTr="007C3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6606C" w14:textId="77777777" w:rsidR="00204068" w:rsidRPr="00C9693A" w:rsidRDefault="00204068" w:rsidP="007C3990">
            <w:pPr>
              <w:rPr>
                <w:lang w:val="en-GB"/>
              </w:rPr>
            </w:pPr>
            <w:r w:rsidRPr="00C9693A">
              <w:rPr>
                <w:lang w:val="en-GB"/>
              </w:rPr>
              <w:t xml:space="preserve">Brain frailty score </w:t>
            </w:r>
            <w:r w:rsidRPr="00C9693A">
              <w:rPr>
                <w:vertAlign w:val="superscript"/>
                <w:lang w:val="en-GB"/>
              </w:rPr>
              <w:t>3</w:t>
            </w:r>
            <w:r w:rsidRPr="00C9693A">
              <w:rPr>
                <w:lang w:val="en-GB"/>
              </w:rPr>
              <w:t xml:space="preserve">  </w:t>
            </w:r>
          </w:p>
          <w:p w14:paraId="11EDFC2F" w14:textId="77777777" w:rsidR="00204068" w:rsidRPr="00C9693A" w:rsidRDefault="00204068" w:rsidP="007C3990">
            <w:pPr>
              <w:rPr>
                <w:lang w:val="en-GB"/>
              </w:rPr>
            </w:pPr>
            <w:r w:rsidRPr="00C9693A">
              <w:rPr>
                <w:b w:val="0"/>
                <w:sz w:val="20"/>
                <w:lang w:val="en-GB"/>
              </w:rPr>
              <w:t>(per point increase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F04E98" w14:textId="77777777" w:rsidR="00204068" w:rsidRPr="00C9693A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84 (1.40-2.4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40DEA" w14:textId="77777777" w:rsidR="00204068" w:rsidRPr="00C9693A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1.96 (1.46-2.6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684AD" w14:textId="77777777" w:rsidR="00204068" w:rsidRPr="00C9693A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1.12 (0.51-2.47)</w:t>
            </w:r>
          </w:p>
        </w:tc>
      </w:tr>
      <w:tr w:rsidR="00204068" w:rsidRPr="00C9693A" w14:paraId="76AE182E" w14:textId="77777777" w:rsidTr="007C3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D54BE" w14:textId="77777777" w:rsidR="00204068" w:rsidRPr="00C9693A" w:rsidRDefault="00204068" w:rsidP="007C3990">
            <w:pPr>
              <w:rPr>
                <w:b w:val="0"/>
                <w:lang w:val="en-GB"/>
              </w:rPr>
            </w:pPr>
            <w:r w:rsidRPr="00C9693A">
              <w:rPr>
                <w:b w:val="0"/>
                <w:lang w:val="en-GB"/>
              </w:rPr>
              <w:t xml:space="preserve">    Old infarct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8A27E" w14:textId="77777777" w:rsidR="00204068" w:rsidRPr="00C9693A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35 (0.79-2.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7E685C" w14:textId="77777777" w:rsidR="00204068" w:rsidRPr="00C9693A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1.55 (0.87-2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7647D3" w14:textId="77777777" w:rsidR="00204068" w:rsidRPr="00C9693A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0.423 (0.05-3.81)</w:t>
            </w:r>
          </w:p>
        </w:tc>
      </w:tr>
      <w:tr w:rsidR="00204068" w:rsidRPr="00C9693A" w14:paraId="1D01FFBC" w14:textId="77777777" w:rsidTr="007C3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29533" w14:textId="77777777" w:rsidR="00204068" w:rsidRPr="00C9693A" w:rsidRDefault="00204068" w:rsidP="007C3990">
            <w:pPr>
              <w:rPr>
                <w:b w:val="0"/>
                <w:lang w:val="en-GB"/>
              </w:rPr>
            </w:pPr>
            <w:r w:rsidRPr="00C9693A">
              <w:rPr>
                <w:b w:val="0"/>
                <w:lang w:val="en-GB"/>
              </w:rPr>
              <w:t xml:space="preserve">    Severe WM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27C01" w14:textId="77777777" w:rsidR="00204068" w:rsidRPr="00C9693A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3.72 (2.06-6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DBE7DC" w14:textId="77777777" w:rsidR="00204068" w:rsidRPr="00C9693A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4.02 (2.13-7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5AD74A" w14:textId="77777777" w:rsidR="00204068" w:rsidRPr="00C9693A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2.10 (0.35-12.6)</w:t>
            </w:r>
          </w:p>
        </w:tc>
      </w:tr>
      <w:tr w:rsidR="00204068" w:rsidRPr="00C9693A" w14:paraId="57F74422" w14:textId="77777777" w:rsidTr="007C3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C9E92" w14:textId="77777777" w:rsidR="00204068" w:rsidRPr="00C9693A" w:rsidRDefault="00204068" w:rsidP="007C3990">
            <w:pPr>
              <w:rPr>
                <w:b w:val="0"/>
                <w:lang w:val="en-GB"/>
              </w:rPr>
            </w:pPr>
            <w:r w:rsidRPr="00C9693A">
              <w:rPr>
                <w:b w:val="0"/>
                <w:lang w:val="en-GB"/>
              </w:rPr>
              <w:t xml:space="preserve">    Severe MT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C27A0" w14:textId="77777777" w:rsidR="00204068" w:rsidRPr="00C9693A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2.37 (1.24-4.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28DDD8" w14:textId="77777777" w:rsidR="00204068" w:rsidRPr="00C9693A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2.36 (1.22-4.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D39491" w14:textId="77777777" w:rsidR="00204068" w:rsidRPr="007A5A11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>
              <w:t xml:space="preserve">Not available </w:t>
            </w:r>
            <w:r>
              <w:rPr>
                <w:vertAlign w:val="superscript"/>
              </w:rPr>
              <w:t>1</w:t>
            </w:r>
          </w:p>
        </w:tc>
      </w:tr>
      <w:tr w:rsidR="00204068" w:rsidRPr="00C9693A" w14:paraId="336AC0BB" w14:textId="77777777" w:rsidTr="007C3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3FDB4CD" w14:textId="77777777" w:rsidR="00204068" w:rsidRPr="00C9693A" w:rsidRDefault="00204068" w:rsidP="007C3990">
            <w:pPr>
              <w:rPr>
                <w:b w:val="0"/>
                <w:lang w:val="en-GB"/>
              </w:rPr>
            </w:pPr>
            <w:r w:rsidRPr="00C9693A">
              <w:rPr>
                <w:b w:val="0"/>
                <w:lang w:val="en-GB"/>
              </w:rPr>
              <w:t xml:space="preserve">    Severe atrophy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70DFE40" w14:textId="77777777" w:rsidR="00204068" w:rsidRPr="00C9693A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4.40 (1.60-12.1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6EDFDF06" w14:textId="77777777" w:rsidR="00204068" w:rsidRPr="00C9693A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5.28 (1.65-16.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D7BDA19" w14:textId="77777777" w:rsidR="00204068" w:rsidRPr="00C9693A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>1.95 (0.22-17.50)</w:t>
            </w:r>
          </w:p>
        </w:tc>
      </w:tr>
      <w:tr w:rsidR="00204068" w:rsidRPr="007537ED" w14:paraId="7929DB0A" w14:textId="77777777" w:rsidTr="007C3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4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170A2FF" w14:textId="244A74C0" w:rsidR="00204068" w:rsidRPr="007537ED" w:rsidRDefault="00204068" w:rsidP="007C3990">
            <w:pPr>
              <w:rPr>
                <w:b w:val="0"/>
                <w:bCs w:val="0"/>
                <w:sz w:val="18"/>
                <w:szCs w:val="18"/>
                <w:lang w:val="en-US"/>
              </w:rPr>
            </w:pPr>
          </w:p>
        </w:tc>
      </w:tr>
    </w:tbl>
    <w:p w14:paraId="45F467F5" w14:textId="26C0BA1C" w:rsidR="00D85135" w:rsidRDefault="00DC7085">
      <w:pPr>
        <w:rPr>
          <w:b/>
          <w:sz w:val="20"/>
          <w:szCs w:val="20"/>
          <w:lang w:val="en-GB"/>
        </w:rPr>
      </w:pPr>
      <w:r w:rsidRPr="007537ED">
        <w:rPr>
          <w:i/>
          <w:sz w:val="18"/>
          <w:szCs w:val="18"/>
          <w:lang w:val="en-GB"/>
        </w:rPr>
        <w:t xml:space="preserve">Abbreviations: </w:t>
      </w:r>
      <w:r w:rsidRPr="007537ED">
        <w:rPr>
          <w:sz w:val="18"/>
          <w:szCs w:val="18"/>
          <w:lang w:val="en-GB"/>
        </w:rPr>
        <w:t>HR; hazard ratio, CI; confidence interval,</w:t>
      </w:r>
      <w:r w:rsidRPr="007537ED">
        <w:rPr>
          <w:i/>
          <w:sz w:val="18"/>
          <w:szCs w:val="20"/>
          <w:lang w:val="en-GB"/>
        </w:rPr>
        <w:t xml:space="preserve"> </w:t>
      </w:r>
      <w:r w:rsidRPr="00D85135">
        <w:rPr>
          <w:sz w:val="18"/>
          <w:szCs w:val="20"/>
          <w:lang w:val="en-GB"/>
        </w:rPr>
        <w:t xml:space="preserve">WML; white matter laesions, MTA; </w:t>
      </w:r>
      <w:r w:rsidRPr="00D85135">
        <w:rPr>
          <w:rFonts w:eastAsia="Calibri" w:cstheme="minorHAnsi"/>
          <w:noProof/>
          <w:sz w:val="18"/>
          <w:szCs w:val="20"/>
          <w:lang w:val="en-GB"/>
        </w:rPr>
        <w:t>medial temporal lobe atrophy</w:t>
      </w:r>
      <w:r>
        <w:rPr>
          <w:b/>
          <w:sz w:val="20"/>
          <w:szCs w:val="20"/>
          <w:lang w:val="en-GB"/>
        </w:rPr>
        <w:t xml:space="preserve"> </w:t>
      </w:r>
      <w:r w:rsidR="007537ED">
        <w:rPr>
          <w:b/>
          <w:sz w:val="20"/>
          <w:szCs w:val="20"/>
          <w:lang w:val="en-GB"/>
        </w:rPr>
        <w:br/>
      </w:r>
      <w:r w:rsidR="007537ED" w:rsidRPr="007537ED">
        <w:rPr>
          <w:sz w:val="18"/>
          <w:szCs w:val="18"/>
          <w:vertAlign w:val="superscript"/>
          <w:lang w:val="en-GB"/>
        </w:rPr>
        <w:t>1</w:t>
      </w:r>
      <w:r w:rsidR="007537ED" w:rsidRPr="007537ED">
        <w:rPr>
          <w:sz w:val="18"/>
          <w:szCs w:val="18"/>
          <w:lang w:val="en-GB"/>
        </w:rPr>
        <w:t xml:space="preserve"> All participants with haemorrhagic stroke had severe MTA</w:t>
      </w:r>
      <w:r w:rsidR="007537ED">
        <w:rPr>
          <w:b/>
          <w:sz w:val="20"/>
          <w:szCs w:val="20"/>
          <w:lang w:val="en-GB"/>
        </w:rPr>
        <w:t xml:space="preserve"> </w:t>
      </w:r>
      <w:r w:rsidR="00D85135">
        <w:rPr>
          <w:b/>
          <w:sz w:val="20"/>
          <w:szCs w:val="20"/>
          <w:lang w:val="en-GB"/>
        </w:rPr>
        <w:br w:type="page"/>
      </w:r>
    </w:p>
    <w:p w14:paraId="2C9CB090" w14:textId="7905A5B5" w:rsidR="00195826" w:rsidRPr="007537ED" w:rsidRDefault="00195826" w:rsidP="00195826">
      <w:pPr>
        <w:rPr>
          <w:sz w:val="18"/>
          <w:szCs w:val="18"/>
          <w:lang w:val="en-GB"/>
        </w:rPr>
      </w:pPr>
      <w:r>
        <w:rPr>
          <w:b/>
          <w:lang w:val="en-GB"/>
        </w:rPr>
        <w:lastRenderedPageBreak/>
        <w:br/>
      </w:r>
      <w:r w:rsidRPr="00C9693A">
        <w:rPr>
          <w:b/>
          <w:lang w:val="en-GB"/>
        </w:rPr>
        <w:t xml:space="preserve">Supplement table </w:t>
      </w:r>
      <w:r>
        <w:rPr>
          <w:b/>
          <w:lang w:val="en-GB"/>
        </w:rPr>
        <w:t>7</w:t>
      </w:r>
      <w:r w:rsidRPr="00C9693A">
        <w:rPr>
          <w:lang w:val="en-GB"/>
        </w:rPr>
        <w:t xml:space="preserve">. </w:t>
      </w:r>
      <w:r>
        <w:rPr>
          <w:lang w:val="en-GB"/>
        </w:rPr>
        <w:t>CT imaging parameters for pre- and poststroke dementia</w:t>
      </w:r>
    </w:p>
    <w:tbl>
      <w:tblPr>
        <w:tblStyle w:val="Onopgemaaktetabel2"/>
        <w:tblW w:w="8790" w:type="dxa"/>
        <w:tblLook w:val="04A0" w:firstRow="1" w:lastRow="0" w:firstColumn="1" w:lastColumn="0" w:noHBand="0" w:noVBand="1"/>
      </w:tblPr>
      <w:tblGrid>
        <w:gridCol w:w="3929"/>
        <w:gridCol w:w="1268"/>
        <w:gridCol w:w="1270"/>
        <w:gridCol w:w="1193"/>
        <w:gridCol w:w="1130"/>
      </w:tblGrid>
      <w:tr w:rsidR="00195826" w:rsidRPr="00C9693A" w14:paraId="4A481517" w14:textId="77777777" w:rsidTr="008E04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</w:tcPr>
          <w:p w14:paraId="122E4BA6" w14:textId="77777777" w:rsidR="00195826" w:rsidRPr="00156D7B" w:rsidRDefault="00195826" w:rsidP="008E04F2">
            <w:pPr>
              <w:rPr>
                <w:rFonts w:cstheme="minorHAnsi"/>
                <w:lang w:val="en-GB"/>
              </w:rPr>
            </w:pPr>
          </w:p>
        </w:tc>
        <w:tc>
          <w:tcPr>
            <w:tcW w:w="1268" w:type="dxa"/>
            <w:tcBorders>
              <w:right w:val="double" w:sz="4" w:space="0" w:color="auto"/>
            </w:tcBorders>
          </w:tcPr>
          <w:p w14:paraId="1518CFC9" w14:textId="77777777" w:rsidR="00195826" w:rsidRPr="00156D7B" w:rsidRDefault="00195826" w:rsidP="008E04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56D7B">
              <w:rPr>
                <w:rFonts w:cstheme="minorHAnsi"/>
                <w:lang w:val="en-GB"/>
              </w:rPr>
              <w:t>Dementia</w:t>
            </w:r>
          </w:p>
        </w:tc>
        <w:tc>
          <w:tcPr>
            <w:tcW w:w="1270" w:type="dxa"/>
            <w:tcBorders>
              <w:left w:val="double" w:sz="4" w:space="0" w:color="auto"/>
            </w:tcBorders>
          </w:tcPr>
          <w:p w14:paraId="73E81980" w14:textId="77777777" w:rsidR="00195826" w:rsidRPr="00156D7B" w:rsidRDefault="00195826" w:rsidP="008E04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56D7B">
              <w:rPr>
                <w:rFonts w:cstheme="minorHAnsi"/>
                <w:lang w:val="en-GB"/>
              </w:rPr>
              <w:t>Prestroke dementia</w:t>
            </w:r>
          </w:p>
        </w:tc>
        <w:tc>
          <w:tcPr>
            <w:tcW w:w="1193" w:type="dxa"/>
          </w:tcPr>
          <w:p w14:paraId="2A272848" w14:textId="77777777" w:rsidR="00195826" w:rsidRPr="00156D7B" w:rsidRDefault="00195826" w:rsidP="008E04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56D7B">
              <w:rPr>
                <w:rFonts w:cstheme="minorHAnsi"/>
                <w:lang w:val="en-GB"/>
              </w:rPr>
              <w:t>Poststroke dementia</w:t>
            </w:r>
          </w:p>
        </w:tc>
        <w:tc>
          <w:tcPr>
            <w:tcW w:w="1130" w:type="dxa"/>
          </w:tcPr>
          <w:p w14:paraId="3B411179" w14:textId="77777777" w:rsidR="00195826" w:rsidRPr="00156D7B" w:rsidRDefault="00195826" w:rsidP="008E04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56D7B">
              <w:rPr>
                <w:rFonts w:cstheme="minorHAnsi"/>
                <w:lang w:val="en-GB"/>
              </w:rPr>
              <w:t>p-value</w:t>
            </w:r>
          </w:p>
        </w:tc>
      </w:tr>
      <w:tr w:rsidR="00195826" w:rsidRPr="00C9693A" w14:paraId="5DAF5B8B" w14:textId="77777777" w:rsidTr="008E0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</w:tcPr>
          <w:p w14:paraId="4A5DEDCB" w14:textId="77777777" w:rsidR="00195826" w:rsidRPr="00156D7B" w:rsidRDefault="00195826" w:rsidP="008E04F2">
            <w:pPr>
              <w:rPr>
                <w:rFonts w:cstheme="minorHAnsi"/>
                <w:lang w:val="en-GB"/>
              </w:rPr>
            </w:pPr>
            <w:r w:rsidRPr="00156D7B">
              <w:rPr>
                <w:rFonts w:cstheme="minorHAnsi"/>
                <w:lang w:val="en-GB"/>
              </w:rPr>
              <w:t>n</w:t>
            </w:r>
          </w:p>
        </w:tc>
        <w:tc>
          <w:tcPr>
            <w:tcW w:w="1268" w:type="dxa"/>
            <w:tcBorders>
              <w:right w:val="double" w:sz="4" w:space="0" w:color="auto"/>
            </w:tcBorders>
          </w:tcPr>
          <w:p w14:paraId="107867CE" w14:textId="77777777" w:rsidR="00195826" w:rsidRPr="00156D7B" w:rsidRDefault="00195826" w:rsidP="008E0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56D7B">
              <w:rPr>
                <w:rFonts w:cstheme="minorHAnsi"/>
                <w:lang w:val="en-GB"/>
              </w:rPr>
              <w:t>64</w:t>
            </w:r>
          </w:p>
        </w:tc>
        <w:tc>
          <w:tcPr>
            <w:tcW w:w="1270" w:type="dxa"/>
            <w:tcBorders>
              <w:left w:val="double" w:sz="4" w:space="0" w:color="auto"/>
            </w:tcBorders>
          </w:tcPr>
          <w:p w14:paraId="76330241" w14:textId="77777777" w:rsidR="00195826" w:rsidRPr="00156D7B" w:rsidRDefault="00195826" w:rsidP="008E0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56D7B">
              <w:rPr>
                <w:rFonts w:cstheme="minorHAnsi"/>
                <w:lang w:val="en-GB"/>
              </w:rPr>
              <w:t>13</w:t>
            </w:r>
          </w:p>
        </w:tc>
        <w:tc>
          <w:tcPr>
            <w:tcW w:w="1193" w:type="dxa"/>
          </w:tcPr>
          <w:p w14:paraId="1DEA6F34" w14:textId="77777777" w:rsidR="00195826" w:rsidRPr="00156D7B" w:rsidRDefault="00195826" w:rsidP="008E0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56D7B">
              <w:rPr>
                <w:rFonts w:cstheme="minorHAnsi"/>
                <w:lang w:val="en-GB"/>
              </w:rPr>
              <w:t>51</w:t>
            </w:r>
          </w:p>
        </w:tc>
        <w:tc>
          <w:tcPr>
            <w:tcW w:w="1130" w:type="dxa"/>
          </w:tcPr>
          <w:p w14:paraId="45B8CD78" w14:textId="77777777" w:rsidR="00195826" w:rsidRPr="00156D7B" w:rsidRDefault="00195826" w:rsidP="008E0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195826" w:rsidRPr="00C9693A" w14:paraId="3A478353" w14:textId="77777777" w:rsidTr="008E04F2">
        <w:trPr>
          <w:trHeight w:val="10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</w:tcPr>
          <w:p w14:paraId="2B57D35E" w14:textId="77777777" w:rsidR="00195826" w:rsidRPr="00156D7B" w:rsidRDefault="00195826" w:rsidP="008E04F2">
            <w:pPr>
              <w:rPr>
                <w:rStyle w:val="gd15mcfceub"/>
                <w:rFonts w:cstheme="minorHAnsi"/>
                <w:color w:val="000000"/>
                <w:bdr w:val="none" w:sz="0" w:space="0" w:color="auto" w:frame="1"/>
                <w:lang w:val="en-GB"/>
              </w:rPr>
            </w:pPr>
            <w:r w:rsidRPr="00156D7B">
              <w:rPr>
                <w:rStyle w:val="gd15mcfceub"/>
                <w:rFonts w:cstheme="minorHAnsi"/>
                <w:color w:val="000000"/>
                <w:bdr w:val="none" w:sz="0" w:space="0" w:color="auto" w:frame="1"/>
                <w:lang w:val="en-GB"/>
              </w:rPr>
              <w:t>Individual brain frailty components</w:t>
            </w:r>
          </w:p>
          <w:p w14:paraId="635477E4" w14:textId="77777777" w:rsidR="00195826" w:rsidRPr="00AD6B94" w:rsidRDefault="00195826" w:rsidP="008E04F2">
            <w:pPr>
              <w:pStyle w:val="Geenafstand2"/>
              <w:framePr w:wrap="around"/>
              <w:rPr>
                <w:rStyle w:val="gd15mcfceub"/>
                <w:rFonts w:cstheme="minorHAnsi"/>
                <w:bCs/>
                <w:color w:val="000000"/>
                <w:bdr w:val="none" w:sz="0" w:space="0" w:color="auto" w:frame="1"/>
                <w:lang w:val="en-GB"/>
              </w:rPr>
            </w:pPr>
            <w:r w:rsidRPr="00AD6B94">
              <w:rPr>
                <w:rStyle w:val="gd15mcfceub"/>
                <w:rFonts w:cstheme="minorHAnsi"/>
                <w:bCs/>
                <w:color w:val="000000"/>
                <w:bdr w:val="none" w:sz="0" w:space="0" w:color="auto" w:frame="1"/>
                <w:lang w:val="en-GB"/>
              </w:rPr>
              <w:t xml:space="preserve">  Old infarct </w:t>
            </w:r>
            <w:r w:rsidRPr="00AD6B94">
              <w:rPr>
                <w:rStyle w:val="gd15mcfceub"/>
                <w:rFonts w:cstheme="minorHAnsi"/>
                <w:bCs/>
                <w:color w:val="000000"/>
                <w:bdr w:val="none" w:sz="0" w:space="0" w:color="auto" w:frame="1"/>
                <w:lang w:val="en-US"/>
              </w:rPr>
              <w:br/>
            </w:r>
            <w:r w:rsidRPr="00AD6B94">
              <w:rPr>
                <w:rStyle w:val="gd15mcfceub"/>
                <w:rFonts w:cstheme="minorHAnsi"/>
                <w:bCs/>
                <w:color w:val="000000"/>
                <w:bdr w:val="none" w:sz="0" w:space="0" w:color="auto" w:frame="1"/>
                <w:lang w:val="en-GB"/>
              </w:rPr>
              <w:t xml:space="preserve">  Severe white matter lesions      </w:t>
            </w:r>
          </w:p>
          <w:p w14:paraId="3A884F41" w14:textId="77777777" w:rsidR="00195826" w:rsidRPr="00AD6B94" w:rsidRDefault="00195826" w:rsidP="008E04F2">
            <w:pPr>
              <w:pStyle w:val="Geenafstand2"/>
              <w:framePr w:wrap="around"/>
              <w:rPr>
                <w:rStyle w:val="gd15mcfceub"/>
                <w:rFonts w:cstheme="minorHAnsi"/>
                <w:bCs/>
                <w:color w:val="000000"/>
                <w:bdr w:val="none" w:sz="0" w:space="0" w:color="auto" w:frame="1"/>
                <w:lang w:val="en-GB"/>
              </w:rPr>
            </w:pPr>
            <w:r w:rsidRPr="00AD6B94">
              <w:rPr>
                <w:rStyle w:val="gd15mcfceub"/>
                <w:rFonts w:cstheme="minorHAnsi"/>
                <w:bCs/>
                <w:color w:val="000000"/>
                <w:bdr w:val="none" w:sz="0" w:space="0" w:color="auto" w:frame="1"/>
                <w:lang w:val="en-GB"/>
              </w:rPr>
              <w:t xml:space="preserve">  Severe </w:t>
            </w:r>
            <w:r w:rsidRPr="00AD6B94">
              <w:rPr>
                <w:rFonts w:eastAsia="Calibri" w:cstheme="minorHAnsi"/>
                <w:bCs/>
                <w:noProof/>
                <w:lang w:val="en-GB"/>
              </w:rPr>
              <w:t>medial temporal lobe atrophy</w:t>
            </w:r>
          </w:p>
          <w:p w14:paraId="1A5539E5" w14:textId="77777777" w:rsidR="00195826" w:rsidRPr="00156D7B" w:rsidRDefault="00195826" w:rsidP="008E04F2">
            <w:pPr>
              <w:pStyle w:val="Geenafstand2"/>
              <w:framePr w:wrap="around"/>
              <w:rPr>
                <w:rFonts w:cstheme="minorHAnsi"/>
                <w:lang w:val="en-GB"/>
              </w:rPr>
            </w:pPr>
            <w:r w:rsidRPr="00AD6B94">
              <w:rPr>
                <w:rStyle w:val="gd15mcfceub"/>
                <w:rFonts w:cstheme="minorHAnsi"/>
                <w:bCs/>
                <w:color w:val="000000"/>
                <w:bdr w:val="none" w:sz="0" w:space="0" w:color="auto" w:frame="1"/>
                <w:lang w:val="en-GB"/>
              </w:rPr>
              <w:t xml:space="preserve">  Severe atrophy</w:t>
            </w:r>
            <w:r w:rsidRPr="00156D7B">
              <w:rPr>
                <w:rStyle w:val="gd15mcfceub"/>
                <w:rFonts w:cstheme="minorHAnsi"/>
                <w:color w:val="000000"/>
                <w:bdr w:val="none" w:sz="0" w:space="0" w:color="auto" w:frame="1"/>
                <w:lang w:val="en-GB"/>
              </w:rPr>
              <w:t xml:space="preserve">  </w:t>
            </w:r>
          </w:p>
        </w:tc>
        <w:tc>
          <w:tcPr>
            <w:tcW w:w="1268" w:type="dxa"/>
            <w:tcBorders>
              <w:right w:val="double" w:sz="4" w:space="0" w:color="auto"/>
            </w:tcBorders>
          </w:tcPr>
          <w:p w14:paraId="529AD265" w14:textId="77777777" w:rsidR="00195826" w:rsidRPr="00156D7B" w:rsidRDefault="00195826" w:rsidP="008E04F2">
            <w:pPr>
              <w:pStyle w:val="HTML-voorafopgemaakt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</w:pPr>
          </w:p>
          <w:p w14:paraId="18863C1E" w14:textId="77777777" w:rsidR="00195826" w:rsidRPr="00156D7B" w:rsidRDefault="00195826" w:rsidP="008E04F2">
            <w:pPr>
              <w:pStyle w:val="HTML-voorafopgemaakt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</w:pPr>
          </w:p>
          <w:p w14:paraId="70BD130D" w14:textId="77777777" w:rsidR="00195826" w:rsidRPr="00156D7B" w:rsidRDefault="00195826" w:rsidP="008E04F2">
            <w:pPr>
              <w:pStyle w:val="HTML-voorafopgemaakt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</w:pPr>
            <w:r w:rsidRPr="00156D7B"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  <w:t>45 (70.3)</w:t>
            </w:r>
          </w:p>
          <w:p w14:paraId="2090D6DB" w14:textId="77777777" w:rsidR="00195826" w:rsidRPr="00156D7B" w:rsidRDefault="00195826" w:rsidP="008E04F2">
            <w:pPr>
              <w:pStyle w:val="HTML-voorafopgemaakt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</w:pPr>
            <w:r w:rsidRPr="00156D7B"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  <w:t xml:space="preserve">50 (78.1)  </w:t>
            </w:r>
          </w:p>
          <w:p w14:paraId="6F8F5038" w14:textId="77777777" w:rsidR="00195826" w:rsidRPr="00156D7B" w:rsidRDefault="00195826" w:rsidP="008E04F2">
            <w:pPr>
              <w:pStyle w:val="HTML-voorafopgemaakt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</w:pPr>
            <w:r w:rsidRPr="00156D7B"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  <w:t>52 (82.5)</w:t>
            </w:r>
          </w:p>
          <w:p w14:paraId="68056B2E" w14:textId="77777777" w:rsidR="00195826" w:rsidRPr="00156D7B" w:rsidRDefault="00195826" w:rsidP="008E04F2">
            <w:pPr>
              <w:pStyle w:val="HTML-voorafopgemaakt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</w:pPr>
            <w:r w:rsidRPr="00156D7B"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  <w:t>60 (93.8)</w:t>
            </w:r>
          </w:p>
        </w:tc>
        <w:tc>
          <w:tcPr>
            <w:tcW w:w="1270" w:type="dxa"/>
            <w:tcBorders>
              <w:left w:val="double" w:sz="4" w:space="0" w:color="auto"/>
            </w:tcBorders>
          </w:tcPr>
          <w:p w14:paraId="32EDA0D9" w14:textId="77777777" w:rsidR="00195826" w:rsidRPr="00156D7B" w:rsidRDefault="00195826" w:rsidP="008E04F2">
            <w:pPr>
              <w:pStyle w:val="HTML-voorafopgemaakt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</w:pPr>
          </w:p>
          <w:p w14:paraId="61407634" w14:textId="77777777" w:rsidR="00195826" w:rsidRPr="00156D7B" w:rsidRDefault="00195826" w:rsidP="008E04F2">
            <w:pPr>
              <w:pStyle w:val="HTML-voorafopgemaakt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</w:pPr>
          </w:p>
          <w:p w14:paraId="01038CC6" w14:textId="77777777" w:rsidR="00195826" w:rsidRPr="00156D7B" w:rsidRDefault="00195826" w:rsidP="008E04F2">
            <w:pPr>
              <w:pStyle w:val="HTML-voorafopgemaakt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</w:pPr>
            <w:r w:rsidRPr="00156D7B"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  <w:t>1</w:t>
            </w:r>
            <w:r w:rsidRPr="00156D7B"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 (76.9)</w:t>
            </w:r>
          </w:p>
          <w:p w14:paraId="003C4048" w14:textId="77777777" w:rsidR="00195826" w:rsidRPr="00156D7B" w:rsidRDefault="00195826" w:rsidP="008E04F2">
            <w:pPr>
              <w:pStyle w:val="HTML-voorafopgemaakt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</w:pPr>
            <w:r w:rsidRPr="00156D7B"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9 (69.2)</w:t>
            </w:r>
          </w:p>
          <w:p w14:paraId="227AAE0D" w14:textId="77777777" w:rsidR="00195826" w:rsidRPr="00156D7B" w:rsidRDefault="00195826" w:rsidP="008E04F2">
            <w:pPr>
              <w:pStyle w:val="HTML-voorafopgemaakt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</w:pPr>
            <w:r w:rsidRPr="00156D7B"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10 (83.3)</w:t>
            </w:r>
          </w:p>
          <w:p w14:paraId="5773E7EC" w14:textId="77777777" w:rsidR="00195826" w:rsidRPr="00156D7B" w:rsidRDefault="00195826" w:rsidP="008E04F2">
            <w:pPr>
              <w:pStyle w:val="HTML-voorafopgemaakt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</w:pPr>
            <w:r w:rsidRPr="00156D7B"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  <w:t>11 (84.6)</w:t>
            </w:r>
          </w:p>
        </w:tc>
        <w:tc>
          <w:tcPr>
            <w:tcW w:w="1193" w:type="dxa"/>
          </w:tcPr>
          <w:p w14:paraId="149529D8" w14:textId="77777777" w:rsidR="00195826" w:rsidRPr="00156D7B" w:rsidRDefault="00195826" w:rsidP="008E04F2">
            <w:pPr>
              <w:pStyle w:val="HTML-voorafopgemaakt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</w:pPr>
          </w:p>
          <w:p w14:paraId="39730688" w14:textId="77777777" w:rsidR="00195826" w:rsidRPr="00156D7B" w:rsidRDefault="00195826" w:rsidP="008E04F2">
            <w:pPr>
              <w:pStyle w:val="HTML-voorafopgemaakt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</w:pPr>
          </w:p>
          <w:p w14:paraId="0CCE58B1" w14:textId="77777777" w:rsidR="00195826" w:rsidRPr="00156D7B" w:rsidRDefault="00195826" w:rsidP="008E04F2">
            <w:pPr>
              <w:pStyle w:val="HTML-voorafopgemaakt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</w:pPr>
            <w:r w:rsidRPr="00156D7B"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35 (68.6)</w:t>
            </w:r>
          </w:p>
          <w:p w14:paraId="632D2423" w14:textId="77777777" w:rsidR="00195826" w:rsidRPr="00156D7B" w:rsidRDefault="00195826" w:rsidP="008E04F2">
            <w:pPr>
              <w:pStyle w:val="HTML-voorafopgemaakt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</w:pPr>
            <w:r w:rsidRPr="00156D7B"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41 (80.4)</w:t>
            </w:r>
          </w:p>
          <w:p w14:paraId="55D04880" w14:textId="77777777" w:rsidR="00195826" w:rsidRPr="00156D7B" w:rsidRDefault="00195826" w:rsidP="008E04F2">
            <w:pPr>
              <w:pStyle w:val="HTML-voorafopgemaakt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</w:pPr>
            <w:r w:rsidRPr="00156D7B"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  <w:t>42 (82.4)</w:t>
            </w:r>
          </w:p>
          <w:p w14:paraId="327A4505" w14:textId="77777777" w:rsidR="00195826" w:rsidRPr="00156D7B" w:rsidRDefault="00195826" w:rsidP="008E04F2">
            <w:pPr>
              <w:pStyle w:val="HTML-voorafopgemaakt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</w:pPr>
            <w:r w:rsidRPr="00156D7B"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  <w:t>49 (96.1)</w:t>
            </w:r>
          </w:p>
        </w:tc>
        <w:tc>
          <w:tcPr>
            <w:tcW w:w="1130" w:type="dxa"/>
          </w:tcPr>
          <w:p w14:paraId="17B6A796" w14:textId="77777777" w:rsidR="00195826" w:rsidRPr="00156D7B" w:rsidRDefault="00195826" w:rsidP="008E04F2">
            <w:pPr>
              <w:pStyle w:val="HTML-voorafopgemaakt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</w:pPr>
          </w:p>
          <w:p w14:paraId="5547E601" w14:textId="77777777" w:rsidR="00195826" w:rsidRPr="00156D7B" w:rsidRDefault="00195826" w:rsidP="008E04F2">
            <w:pPr>
              <w:pStyle w:val="HTML-voorafopgemaakt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</w:pPr>
          </w:p>
          <w:p w14:paraId="424F9D43" w14:textId="77777777" w:rsidR="00195826" w:rsidRPr="00156D7B" w:rsidRDefault="00195826" w:rsidP="008E04F2">
            <w:pPr>
              <w:pStyle w:val="HTML-voorafopgemaakt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</w:pPr>
            <w:r w:rsidRPr="00156D7B"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807</w:t>
            </w:r>
          </w:p>
          <w:p w14:paraId="0350F892" w14:textId="77777777" w:rsidR="00195826" w:rsidRPr="00156D7B" w:rsidRDefault="00195826" w:rsidP="008E04F2">
            <w:pPr>
              <w:pStyle w:val="HTML-voorafopgemaakt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</w:pPr>
            <w:r w:rsidRPr="00156D7B"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</w:rPr>
              <w:t>0.622</w:t>
            </w:r>
          </w:p>
          <w:p w14:paraId="545CBBB9" w14:textId="77777777" w:rsidR="00195826" w:rsidRPr="00156D7B" w:rsidRDefault="00195826" w:rsidP="008E04F2">
            <w:pPr>
              <w:pStyle w:val="HTML-voorafopgemaakt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</w:pPr>
            <w:r w:rsidRPr="00156D7B"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  <w:t>1.000</w:t>
            </w:r>
          </w:p>
          <w:p w14:paraId="049A9B61" w14:textId="77777777" w:rsidR="00195826" w:rsidRPr="00156D7B" w:rsidRDefault="00195826" w:rsidP="008E04F2">
            <w:pPr>
              <w:pStyle w:val="HTML-voorafopgemaakt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</w:pPr>
            <w:r w:rsidRPr="00156D7B">
              <w:rPr>
                <w:rStyle w:val="gd15mcfceub"/>
                <w:rFonts w:asciiTheme="minorHAnsi" w:eastAsiaTheme="majorEastAsia" w:hAnsiTheme="minorHAnsi" w:cstheme="minorHAnsi"/>
                <w:color w:val="000000"/>
                <w:bdr w:val="none" w:sz="0" w:space="0" w:color="auto" w:frame="1"/>
                <w:lang w:val="en-GB"/>
              </w:rPr>
              <w:t>0.378</w:t>
            </w:r>
          </w:p>
        </w:tc>
      </w:tr>
      <w:tr w:rsidR="00195826" w:rsidRPr="00C9693A" w14:paraId="0F534BD2" w14:textId="77777777" w:rsidTr="008E0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</w:tcPr>
          <w:p w14:paraId="6485CBA3" w14:textId="77777777" w:rsidR="00195826" w:rsidRPr="007537ED" w:rsidRDefault="00195826" w:rsidP="008E04F2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7537ED">
              <w:rPr>
                <w:rStyle w:val="gd15mcfceub"/>
                <w:rFonts w:asciiTheme="minorHAnsi" w:eastAsiaTheme="majorEastAsia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Brain frailty score, mean (SD) </w:t>
            </w:r>
          </w:p>
        </w:tc>
        <w:tc>
          <w:tcPr>
            <w:tcW w:w="1268" w:type="dxa"/>
            <w:tcBorders>
              <w:right w:val="double" w:sz="4" w:space="0" w:color="auto"/>
            </w:tcBorders>
          </w:tcPr>
          <w:p w14:paraId="7BE206CD" w14:textId="77777777" w:rsidR="00195826" w:rsidRPr="00156D7B" w:rsidRDefault="00195826" w:rsidP="008E0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d15mcfceub"/>
                <w:rFonts w:cstheme="minorHAnsi"/>
                <w:color w:val="000000"/>
                <w:bdr w:val="none" w:sz="0" w:space="0" w:color="auto" w:frame="1"/>
                <w:lang w:val="en-GB"/>
              </w:rPr>
            </w:pPr>
            <w:r w:rsidRPr="00156D7B">
              <w:rPr>
                <w:rStyle w:val="gd15mcfceub"/>
                <w:rFonts w:cstheme="minorHAnsi"/>
                <w:color w:val="000000"/>
                <w:bdr w:val="none" w:sz="0" w:space="0" w:color="auto" w:frame="1"/>
                <w:lang w:val="en-GB"/>
              </w:rPr>
              <w:t xml:space="preserve">3.24 (0.89)  </w:t>
            </w:r>
          </w:p>
        </w:tc>
        <w:tc>
          <w:tcPr>
            <w:tcW w:w="1270" w:type="dxa"/>
            <w:tcBorders>
              <w:left w:val="double" w:sz="4" w:space="0" w:color="auto"/>
            </w:tcBorders>
          </w:tcPr>
          <w:p w14:paraId="292BD777" w14:textId="77777777" w:rsidR="00195826" w:rsidRPr="00156D7B" w:rsidRDefault="00195826" w:rsidP="008E0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d15mcfceub"/>
                <w:rFonts w:cstheme="minorHAnsi"/>
                <w:color w:val="000000"/>
                <w:bdr w:val="none" w:sz="0" w:space="0" w:color="auto" w:frame="1"/>
                <w:lang w:val="en-GB"/>
              </w:rPr>
            </w:pPr>
            <w:r w:rsidRPr="00156D7B">
              <w:rPr>
                <w:rStyle w:val="gd15mcfceub"/>
                <w:rFonts w:cstheme="minorHAnsi"/>
                <w:color w:val="000000"/>
                <w:bdr w:val="none" w:sz="0" w:space="0" w:color="auto" w:frame="1"/>
                <w:lang w:val="en-GB"/>
              </w:rPr>
              <w:t>3</w:t>
            </w:r>
            <w:r w:rsidRPr="00156D7B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.08 (1.38)</w:t>
            </w:r>
          </w:p>
        </w:tc>
        <w:tc>
          <w:tcPr>
            <w:tcW w:w="1193" w:type="dxa"/>
          </w:tcPr>
          <w:p w14:paraId="11F5C6C7" w14:textId="77777777" w:rsidR="00195826" w:rsidRPr="00156D7B" w:rsidRDefault="00195826" w:rsidP="008E0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d15mcfceub"/>
                <w:rFonts w:cstheme="minorHAnsi"/>
                <w:color w:val="000000"/>
                <w:bdr w:val="none" w:sz="0" w:space="0" w:color="auto" w:frame="1"/>
                <w:lang w:val="en-GB"/>
              </w:rPr>
            </w:pPr>
            <w:r w:rsidRPr="00156D7B">
              <w:rPr>
                <w:rStyle w:val="gd15mcfceub"/>
                <w:rFonts w:cstheme="minorHAnsi"/>
                <w:color w:val="000000"/>
                <w:bdr w:val="none" w:sz="0" w:space="0" w:color="auto" w:frame="1"/>
                <w:lang w:val="en-GB"/>
              </w:rPr>
              <w:t>3</w:t>
            </w:r>
            <w:r w:rsidRPr="00156D7B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.27 (0.75)</w:t>
            </w:r>
          </w:p>
        </w:tc>
        <w:tc>
          <w:tcPr>
            <w:tcW w:w="1130" w:type="dxa"/>
          </w:tcPr>
          <w:p w14:paraId="1CD76BE7" w14:textId="77777777" w:rsidR="00195826" w:rsidRPr="00156D7B" w:rsidRDefault="00195826" w:rsidP="008E0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d15mcfceub"/>
                <w:rFonts w:cstheme="minorHAnsi"/>
                <w:color w:val="000000"/>
                <w:bdr w:val="none" w:sz="0" w:space="0" w:color="auto" w:frame="1"/>
                <w:lang w:val="en-GB"/>
              </w:rPr>
            </w:pPr>
            <w:r w:rsidRPr="00156D7B">
              <w:rPr>
                <w:rStyle w:val="gd15mcfceub"/>
                <w:rFonts w:cstheme="minorHAnsi"/>
                <w:color w:val="000000"/>
                <w:bdr w:val="none" w:sz="0" w:space="0" w:color="auto" w:frame="1"/>
                <w:lang w:val="en-GB"/>
              </w:rPr>
              <w:t>0</w:t>
            </w:r>
            <w:r w:rsidRPr="00156D7B">
              <w:rPr>
                <w:rStyle w:val="gd15mcfceub"/>
                <w:rFonts w:cstheme="minorHAnsi"/>
                <w:color w:val="000000"/>
                <w:bdr w:val="none" w:sz="0" w:space="0" w:color="auto" w:frame="1"/>
              </w:rPr>
              <w:t>.509</w:t>
            </w:r>
          </w:p>
        </w:tc>
      </w:tr>
      <w:tr w:rsidR="00195826" w:rsidRPr="00C9693A" w14:paraId="78797BDA" w14:textId="77777777" w:rsidTr="008E04F2">
        <w:trPr>
          <w:trHeight w:val="1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9" w:type="dxa"/>
          </w:tcPr>
          <w:p w14:paraId="09907509" w14:textId="77777777" w:rsidR="00195826" w:rsidRPr="007537ED" w:rsidRDefault="00195826" w:rsidP="008E04F2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eastAsiaTheme="majorEastAsia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7537ED">
              <w:rPr>
                <w:rStyle w:val="gd15mcfceub"/>
                <w:rFonts w:asciiTheme="minorHAnsi" w:eastAsiaTheme="majorEastAsia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Brain frailty score  </w:t>
            </w:r>
          </w:p>
          <w:p w14:paraId="05E68129" w14:textId="77777777" w:rsidR="00195826" w:rsidRPr="00AD6B94" w:rsidRDefault="00195826" w:rsidP="008E04F2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eastAsiaTheme="majorEastAsia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AD6B94">
              <w:rPr>
                <w:rStyle w:val="gd15mcfceub"/>
                <w:rFonts w:asciiTheme="minorHAnsi" w:eastAsiaTheme="majorEastAsia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  0                 </w:t>
            </w:r>
          </w:p>
          <w:p w14:paraId="76F5BFC8" w14:textId="77777777" w:rsidR="00195826" w:rsidRPr="00AD6B94" w:rsidRDefault="00195826" w:rsidP="008E04F2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eastAsiaTheme="majorEastAsia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AD6B94">
              <w:rPr>
                <w:rStyle w:val="gd15mcfceub"/>
                <w:rFonts w:asciiTheme="minorHAnsi" w:eastAsiaTheme="majorEastAsia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  1                 </w:t>
            </w:r>
          </w:p>
          <w:p w14:paraId="4CCB5D35" w14:textId="77777777" w:rsidR="00195826" w:rsidRPr="00AD6B94" w:rsidRDefault="00195826" w:rsidP="008E04F2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eastAsiaTheme="majorEastAsia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AD6B94">
              <w:rPr>
                <w:rStyle w:val="gd15mcfceub"/>
                <w:rFonts w:asciiTheme="minorHAnsi" w:eastAsiaTheme="majorEastAsia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  2                </w:t>
            </w:r>
          </w:p>
          <w:p w14:paraId="30C39658" w14:textId="77777777" w:rsidR="00195826" w:rsidRPr="00AD6B94" w:rsidRDefault="00195826" w:rsidP="008E04F2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eastAsiaTheme="majorEastAsia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AD6B94">
              <w:rPr>
                <w:rStyle w:val="gd15mcfceub"/>
                <w:rFonts w:asciiTheme="minorHAnsi" w:eastAsiaTheme="majorEastAsia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  3                </w:t>
            </w:r>
          </w:p>
          <w:p w14:paraId="5A6B6A82" w14:textId="77777777" w:rsidR="00195826" w:rsidRPr="007537ED" w:rsidRDefault="00195826" w:rsidP="008E04F2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eastAsiaTheme="majorEastAsia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AD6B94">
              <w:rPr>
                <w:rStyle w:val="gd15mcfceub"/>
                <w:rFonts w:asciiTheme="minorHAnsi" w:eastAsiaTheme="majorEastAsia" w:hAnsiTheme="minorHAnsi" w:cstheme="minorHAnsi"/>
                <w:b w:val="0"/>
                <w:bCs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  4</w:t>
            </w:r>
            <w:r w:rsidRPr="007537ED">
              <w:rPr>
                <w:rStyle w:val="gd15mcfceub"/>
                <w:rFonts w:asciiTheme="minorHAnsi" w:eastAsiaTheme="majorEastAsia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              </w:t>
            </w:r>
          </w:p>
        </w:tc>
        <w:tc>
          <w:tcPr>
            <w:tcW w:w="1268" w:type="dxa"/>
            <w:tcBorders>
              <w:right w:val="double" w:sz="4" w:space="0" w:color="auto"/>
            </w:tcBorders>
          </w:tcPr>
          <w:p w14:paraId="65E1F46F" w14:textId="77777777" w:rsidR="00195826" w:rsidRPr="00156D7B" w:rsidRDefault="00195826" w:rsidP="008E04F2">
            <w:pPr>
              <w:pStyle w:val="Geenafstand2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  <w:p w14:paraId="286B4627" w14:textId="77777777" w:rsidR="00195826" w:rsidRPr="00156D7B" w:rsidRDefault="00195826" w:rsidP="008E04F2">
            <w:pPr>
              <w:pStyle w:val="Geenafstand2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lang w:val="en-GB"/>
              </w:rPr>
            </w:pPr>
            <w:r w:rsidRPr="00156D7B">
              <w:rPr>
                <w:rFonts w:cstheme="minorHAnsi"/>
                <w:b w:val="0"/>
                <w:bCs w:val="0"/>
                <w:color w:val="000000"/>
                <w:lang w:val="en-GB"/>
              </w:rPr>
              <w:t>1 ( 1.6)</w:t>
            </w:r>
          </w:p>
          <w:p w14:paraId="366F1B5D" w14:textId="77777777" w:rsidR="00195826" w:rsidRPr="00156D7B" w:rsidRDefault="00195826" w:rsidP="008E04F2">
            <w:pPr>
              <w:pStyle w:val="Geenafstand2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lang w:val="en-GB"/>
              </w:rPr>
            </w:pPr>
            <w:r w:rsidRPr="00156D7B">
              <w:rPr>
                <w:rFonts w:cstheme="minorHAnsi"/>
                <w:b w:val="0"/>
                <w:bCs w:val="0"/>
                <w:color w:val="000000"/>
                <w:lang w:val="en-GB"/>
              </w:rPr>
              <w:t>2 ( 3.2)</w:t>
            </w:r>
          </w:p>
          <w:p w14:paraId="5F79866A" w14:textId="77777777" w:rsidR="00195826" w:rsidRPr="00156D7B" w:rsidRDefault="00195826" w:rsidP="008E04F2">
            <w:pPr>
              <w:pStyle w:val="Geenafstand2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lang w:val="en-GB"/>
              </w:rPr>
            </w:pPr>
            <w:r w:rsidRPr="00156D7B">
              <w:rPr>
                <w:rFonts w:cstheme="minorHAnsi"/>
                <w:b w:val="0"/>
                <w:bCs w:val="0"/>
                <w:color w:val="000000"/>
                <w:lang w:val="en-GB"/>
              </w:rPr>
              <w:t>7 (11.1)</w:t>
            </w:r>
          </w:p>
          <w:p w14:paraId="54268339" w14:textId="77777777" w:rsidR="00195826" w:rsidRPr="00156D7B" w:rsidRDefault="00195826" w:rsidP="008E04F2">
            <w:pPr>
              <w:pStyle w:val="Geenafstand2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lang w:val="en-GB"/>
              </w:rPr>
            </w:pPr>
            <w:r w:rsidRPr="00156D7B">
              <w:rPr>
                <w:rFonts w:cstheme="minorHAnsi"/>
                <w:b w:val="0"/>
                <w:bCs w:val="0"/>
                <w:color w:val="000000"/>
                <w:lang w:val="en-GB"/>
              </w:rPr>
              <w:t xml:space="preserve">24 (38.1)  </w:t>
            </w:r>
          </w:p>
          <w:p w14:paraId="6484FF11" w14:textId="77777777" w:rsidR="00195826" w:rsidRPr="00156D7B" w:rsidRDefault="00195826" w:rsidP="008E04F2">
            <w:pPr>
              <w:pStyle w:val="HTML-voorafopgemaakt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val="en-GB"/>
              </w:rPr>
            </w:pPr>
            <w:r w:rsidRPr="00156D7B">
              <w:rPr>
                <w:rFonts w:asciiTheme="minorHAnsi" w:hAnsiTheme="minorHAnsi" w:cstheme="minorHAnsi"/>
                <w:color w:val="000000"/>
                <w:lang w:val="en-GB"/>
              </w:rPr>
              <w:t xml:space="preserve">29 (46.0)     </w:t>
            </w:r>
          </w:p>
        </w:tc>
        <w:tc>
          <w:tcPr>
            <w:tcW w:w="1270" w:type="dxa"/>
            <w:tcBorders>
              <w:left w:val="double" w:sz="4" w:space="0" w:color="auto"/>
            </w:tcBorders>
          </w:tcPr>
          <w:p w14:paraId="5D3A1574" w14:textId="77777777" w:rsidR="00195826" w:rsidRPr="00156D7B" w:rsidRDefault="00195826" w:rsidP="008E04F2">
            <w:pPr>
              <w:pStyle w:val="Geenafstand2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156D7B">
              <w:rPr>
                <w:rFonts w:cstheme="minorHAnsi"/>
                <w:b w:val="0"/>
                <w:bCs w:val="0"/>
              </w:rPr>
              <w:br/>
              <w:t>1 (8.3)</w:t>
            </w:r>
          </w:p>
          <w:p w14:paraId="1855DAA9" w14:textId="77777777" w:rsidR="00195826" w:rsidRPr="00156D7B" w:rsidRDefault="00195826" w:rsidP="008E04F2">
            <w:pPr>
              <w:pStyle w:val="Geenafstand2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156D7B">
              <w:rPr>
                <w:rFonts w:cstheme="minorHAnsi"/>
                <w:b w:val="0"/>
                <w:bCs w:val="0"/>
              </w:rPr>
              <w:t>1 (8.3)</w:t>
            </w:r>
          </w:p>
          <w:p w14:paraId="30B23EDE" w14:textId="77777777" w:rsidR="00195826" w:rsidRPr="00156D7B" w:rsidRDefault="00195826" w:rsidP="008E04F2">
            <w:pPr>
              <w:pStyle w:val="Geenafstand2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156D7B">
              <w:rPr>
                <w:rFonts w:cstheme="minorHAnsi"/>
                <w:b w:val="0"/>
                <w:bCs w:val="0"/>
              </w:rPr>
              <w:t>1 (8.3)</w:t>
            </w:r>
          </w:p>
          <w:p w14:paraId="41228A56" w14:textId="77777777" w:rsidR="00195826" w:rsidRPr="00156D7B" w:rsidRDefault="00195826" w:rsidP="008E04F2">
            <w:pPr>
              <w:pStyle w:val="Geenafstand2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156D7B">
              <w:rPr>
                <w:rFonts w:cstheme="minorHAnsi"/>
                <w:b w:val="0"/>
                <w:bCs w:val="0"/>
              </w:rPr>
              <w:t>2 (16.7)</w:t>
            </w:r>
          </w:p>
          <w:p w14:paraId="6521EE37" w14:textId="77777777" w:rsidR="00195826" w:rsidRPr="00156D7B" w:rsidRDefault="00195826" w:rsidP="008E04F2">
            <w:pPr>
              <w:pStyle w:val="Geenafstand2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156D7B">
              <w:rPr>
                <w:rFonts w:cstheme="minorHAnsi"/>
                <w:b w:val="0"/>
                <w:bCs w:val="0"/>
              </w:rPr>
              <w:t>7 (58.3)</w:t>
            </w:r>
          </w:p>
        </w:tc>
        <w:tc>
          <w:tcPr>
            <w:tcW w:w="1193" w:type="dxa"/>
          </w:tcPr>
          <w:p w14:paraId="61BCA02D" w14:textId="77777777" w:rsidR="00195826" w:rsidRPr="00156D7B" w:rsidRDefault="00195826" w:rsidP="008E04F2">
            <w:pPr>
              <w:pStyle w:val="Geenafstand2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</w:p>
          <w:p w14:paraId="1C59C347" w14:textId="77777777" w:rsidR="00195826" w:rsidRPr="00156D7B" w:rsidRDefault="00195826" w:rsidP="008E04F2">
            <w:pPr>
              <w:pStyle w:val="Geenafstand2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156D7B">
              <w:rPr>
                <w:rFonts w:cstheme="minorHAnsi"/>
                <w:b w:val="0"/>
                <w:bCs w:val="0"/>
              </w:rPr>
              <w:t>0 (0.0)</w:t>
            </w:r>
          </w:p>
          <w:p w14:paraId="3AA547F8" w14:textId="77777777" w:rsidR="00195826" w:rsidRPr="00156D7B" w:rsidRDefault="00195826" w:rsidP="008E04F2">
            <w:pPr>
              <w:pStyle w:val="Geenafstand2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156D7B">
              <w:rPr>
                <w:rFonts w:cstheme="minorHAnsi"/>
                <w:b w:val="0"/>
                <w:bCs w:val="0"/>
              </w:rPr>
              <w:t>1 (2.0)</w:t>
            </w:r>
          </w:p>
          <w:p w14:paraId="71C6D260" w14:textId="77777777" w:rsidR="00195826" w:rsidRPr="00156D7B" w:rsidRDefault="00195826" w:rsidP="008E04F2">
            <w:pPr>
              <w:pStyle w:val="Geenafstand2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156D7B">
              <w:rPr>
                <w:rFonts w:cstheme="minorHAnsi"/>
                <w:b w:val="0"/>
                <w:bCs w:val="0"/>
              </w:rPr>
              <w:t>6 (11.8)</w:t>
            </w:r>
          </w:p>
          <w:p w14:paraId="7381B28B" w14:textId="77777777" w:rsidR="00195826" w:rsidRPr="00156D7B" w:rsidRDefault="00195826" w:rsidP="008E04F2">
            <w:pPr>
              <w:pStyle w:val="Geenafstand2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156D7B">
              <w:rPr>
                <w:rFonts w:cstheme="minorHAnsi"/>
                <w:b w:val="0"/>
                <w:bCs w:val="0"/>
              </w:rPr>
              <w:t>22 (43.1)</w:t>
            </w:r>
          </w:p>
          <w:p w14:paraId="51AB807F" w14:textId="77777777" w:rsidR="00195826" w:rsidRPr="00156D7B" w:rsidRDefault="00195826" w:rsidP="008E04F2">
            <w:pPr>
              <w:pStyle w:val="Geenafstand2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156D7B">
              <w:rPr>
                <w:rFonts w:cstheme="minorHAnsi"/>
                <w:b w:val="0"/>
                <w:bCs w:val="0"/>
              </w:rPr>
              <w:t>22 (43.1)</w:t>
            </w:r>
          </w:p>
        </w:tc>
        <w:tc>
          <w:tcPr>
            <w:tcW w:w="1130" w:type="dxa"/>
          </w:tcPr>
          <w:p w14:paraId="3B6D67AC" w14:textId="77777777" w:rsidR="00195826" w:rsidRPr="00156D7B" w:rsidRDefault="00195826" w:rsidP="008E04F2">
            <w:pPr>
              <w:pStyle w:val="Geenafstand2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</w:p>
          <w:p w14:paraId="6F2EFBA9" w14:textId="77777777" w:rsidR="00195826" w:rsidRPr="00156D7B" w:rsidRDefault="00195826" w:rsidP="008E04F2">
            <w:pPr>
              <w:pStyle w:val="Geenafstand2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156D7B">
              <w:rPr>
                <w:rFonts w:cstheme="minorHAnsi"/>
                <w:b w:val="0"/>
                <w:bCs w:val="0"/>
                <w:lang w:val="en-GB"/>
              </w:rPr>
              <w:t>0.096</w:t>
            </w:r>
          </w:p>
        </w:tc>
      </w:tr>
    </w:tbl>
    <w:p w14:paraId="679144F7" w14:textId="77777777" w:rsidR="00195826" w:rsidRPr="007537ED" w:rsidRDefault="00195826" w:rsidP="00195826">
      <w:pPr>
        <w:rPr>
          <w:b/>
          <w:sz w:val="18"/>
          <w:szCs w:val="18"/>
          <w:lang w:val="en-US"/>
        </w:rPr>
      </w:pPr>
      <w:r w:rsidRPr="007537ED">
        <w:rPr>
          <w:i/>
          <w:iCs/>
          <w:sz w:val="18"/>
          <w:szCs w:val="18"/>
          <w:lang w:val="en-US"/>
        </w:rPr>
        <w:t>Abbreviations</w:t>
      </w:r>
      <w:r w:rsidRPr="007537ED">
        <w:rPr>
          <w:sz w:val="18"/>
          <w:szCs w:val="18"/>
          <w:lang w:val="en-US"/>
        </w:rPr>
        <w:t>:</w:t>
      </w:r>
      <w:r>
        <w:rPr>
          <w:sz w:val="18"/>
          <w:szCs w:val="18"/>
          <w:lang w:val="en-US"/>
        </w:rPr>
        <w:t xml:space="preserve"> SD; standard deviation</w:t>
      </w:r>
    </w:p>
    <w:p w14:paraId="21616CD1" w14:textId="77777777" w:rsidR="00195826" w:rsidRDefault="00195826" w:rsidP="00204068">
      <w:pPr>
        <w:rPr>
          <w:b/>
          <w:lang w:val="en-GB"/>
        </w:rPr>
      </w:pPr>
    </w:p>
    <w:p w14:paraId="00368331" w14:textId="54B9DAA4" w:rsidR="00204068" w:rsidRPr="00C9693A" w:rsidRDefault="00204068" w:rsidP="00204068">
      <w:pPr>
        <w:rPr>
          <w:lang w:val="en-GB"/>
        </w:rPr>
      </w:pPr>
      <w:r w:rsidRPr="00C9693A">
        <w:rPr>
          <w:b/>
          <w:lang w:val="en-GB"/>
        </w:rPr>
        <w:t xml:space="preserve">Supplement table </w:t>
      </w:r>
      <w:r w:rsidR="00195826">
        <w:rPr>
          <w:b/>
          <w:lang w:val="en-GB"/>
        </w:rPr>
        <w:t>8</w:t>
      </w:r>
      <w:r w:rsidRPr="00C9693A">
        <w:rPr>
          <w:lang w:val="en-GB"/>
        </w:rPr>
        <w:t>. Coefficients of backwards selection prediction models</w:t>
      </w:r>
    </w:p>
    <w:tbl>
      <w:tblPr>
        <w:tblStyle w:val="Onopgemaaktetabel2"/>
        <w:tblpPr w:leftFromText="141" w:rightFromText="141" w:vertAnchor="text" w:horzAnchor="margin" w:tblpY="-30"/>
        <w:tblW w:w="5670" w:type="dxa"/>
        <w:tblLook w:val="04A0" w:firstRow="1" w:lastRow="0" w:firstColumn="1" w:lastColumn="0" w:noHBand="0" w:noVBand="1"/>
      </w:tblPr>
      <w:tblGrid>
        <w:gridCol w:w="3686"/>
        <w:gridCol w:w="1984"/>
      </w:tblGrid>
      <w:tr w:rsidR="00204068" w:rsidRPr="00C9693A" w14:paraId="67FDD79B" w14:textId="77777777" w:rsidTr="007C39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6539637" w14:textId="77777777" w:rsidR="00204068" w:rsidRPr="00C9693A" w:rsidRDefault="00204068" w:rsidP="007C3990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</w:p>
        </w:tc>
        <w:tc>
          <w:tcPr>
            <w:tcW w:w="1984" w:type="dxa"/>
          </w:tcPr>
          <w:p w14:paraId="0FB6844A" w14:textId="77777777" w:rsidR="00204068" w:rsidRPr="00C9693A" w:rsidRDefault="00204068" w:rsidP="007C39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Coefficient</w:t>
            </w:r>
          </w:p>
        </w:tc>
      </w:tr>
      <w:tr w:rsidR="00204068" w:rsidRPr="00C9693A" w14:paraId="214FDA53" w14:textId="77777777" w:rsidTr="007C3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0455584" w14:textId="6F0E7010" w:rsidR="00204068" w:rsidRPr="00C9693A" w:rsidRDefault="00204068" w:rsidP="007C3990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Clinical + brain fraity </w:t>
            </w:r>
          </w:p>
          <w:p w14:paraId="4EEE5443" w14:textId="77777777" w:rsidR="00204068" w:rsidRPr="00C9693A" w:rsidRDefault="00204068" w:rsidP="007C3990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Severe MTA</w:t>
            </w:r>
          </w:p>
          <w:p w14:paraId="282367BB" w14:textId="77777777" w:rsidR="00204068" w:rsidRPr="00C9693A" w:rsidRDefault="00204068" w:rsidP="007C3990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Severe atrophy</w:t>
            </w:r>
          </w:p>
          <w:p w14:paraId="714F3F28" w14:textId="77777777" w:rsidR="00204068" w:rsidRPr="00C9693A" w:rsidRDefault="00204068" w:rsidP="007C3990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Age</w:t>
            </w:r>
          </w:p>
          <w:p w14:paraId="0836D3A7" w14:textId="77777777" w:rsidR="00204068" w:rsidRPr="00C9693A" w:rsidRDefault="00204068" w:rsidP="007C3990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CVD</w:t>
            </w:r>
          </w:p>
          <w:p w14:paraId="3A62535C" w14:textId="77777777" w:rsidR="00204068" w:rsidRPr="00C9693A" w:rsidRDefault="00204068" w:rsidP="007C3990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mRS</w:t>
            </w:r>
          </w:p>
          <w:p w14:paraId="6924B1E8" w14:textId="77777777" w:rsidR="00204068" w:rsidRPr="00C9693A" w:rsidRDefault="00204068" w:rsidP="007C3990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NIHSS</w:t>
            </w:r>
          </w:p>
          <w:p w14:paraId="3FCA080B" w14:textId="77777777" w:rsidR="00204068" w:rsidRPr="00C9693A" w:rsidRDefault="00204068" w:rsidP="007C3990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AMT-10</w:t>
            </w:r>
          </w:p>
        </w:tc>
        <w:tc>
          <w:tcPr>
            <w:tcW w:w="1984" w:type="dxa"/>
          </w:tcPr>
          <w:p w14:paraId="44A36404" w14:textId="77777777" w:rsidR="00204068" w:rsidRPr="00C9693A" w:rsidRDefault="00204068" w:rsidP="007C3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4B40B502" w14:textId="77777777" w:rsidR="00204068" w:rsidRPr="00C9693A" w:rsidRDefault="00204068" w:rsidP="007C3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0.55</w:t>
            </w:r>
          </w:p>
          <w:p w14:paraId="0C6CF97A" w14:textId="77777777" w:rsidR="00204068" w:rsidRPr="00C9693A" w:rsidRDefault="00204068" w:rsidP="007C3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0.78</w:t>
            </w:r>
          </w:p>
          <w:p w14:paraId="4BAB7870" w14:textId="77777777" w:rsidR="00204068" w:rsidRPr="00C9693A" w:rsidRDefault="00204068" w:rsidP="007C3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0.03</w:t>
            </w:r>
          </w:p>
          <w:p w14:paraId="0C384698" w14:textId="77777777" w:rsidR="00204068" w:rsidRPr="00C9693A" w:rsidRDefault="00204068" w:rsidP="007C3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0.56</w:t>
            </w:r>
          </w:p>
          <w:p w14:paraId="65F8E9E4" w14:textId="77777777" w:rsidR="00204068" w:rsidRPr="00C9693A" w:rsidRDefault="00204068" w:rsidP="007C3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0.40</w:t>
            </w:r>
          </w:p>
          <w:p w14:paraId="1931C445" w14:textId="77777777" w:rsidR="00204068" w:rsidRPr="00C9693A" w:rsidRDefault="00204068" w:rsidP="007C3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-0.06</w:t>
            </w:r>
          </w:p>
          <w:p w14:paraId="254348E2" w14:textId="77777777" w:rsidR="00204068" w:rsidRPr="00C9693A" w:rsidRDefault="00204068" w:rsidP="007C3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-0.34</w:t>
            </w:r>
          </w:p>
        </w:tc>
      </w:tr>
      <w:tr w:rsidR="00204068" w:rsidRPr="00C9693A" w14:paraId="74E8D3DA" w14:textId="77777777" w:rsidTr="007C3990">
        <w:trPr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F775BED" w14:textId="77777777" w:rsidR="00204068" w:rsidRPr="00C9693A" w:rsidRDefault="00204068" w:rsidP="007C3990">
            <w:pPr>
              <w:pStyle w:val="HTML-voorafopgemaakt"/>
              <w:shd w:val="clear" w:color="auto" w:fill="FFFFFF"/>
              <w:wordWrap w:val="0"/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GB"/>
              </w:rPr>
            </w:pPr>
            <w:r w:rsidRPr="00C9693A"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GB"/>
              </w:rPr>
              <w:t xml:space="preserve">Clinical + brain frailty </w:t>
            </w:r>
          </w:p>
          <w:p w14:paraId="710E484B" w14:textId="77777777" w:rsidR="00204068" w:rsidRPr="00C9693A" w:rsidRDefault="00204068" w:rsidP="007C3990">
            <w:pPr>
              <w:pStyle w:val="HTML-voorafopgemaakt"/>
              <w:shd w:val="clear" w:color="auto" w:fill="FFFFFF"/>
              <w:wordWrap w:val="0"/>
              <w:rPr>
                <w:rFonts w:asciiTheme="minorHAnsi" w:eastAsia="Calibri" w:hAnsiTheme="minorHAnsi" w:cstheme="minorHAnsi"/>
                <w:b w:val="0"/>
                <w:i/>
                <w:noProof/>
                <w:sz w:val="22"/>
                <w:szCs w:val="22"/>
                <w:lang w:val="en-GB"/>
              </w:rPr>
            </w:pPr>
            <w:r w:rsidRPr="00C9693A">
              <w:rPr>
                <w:rFonts w:asciiTheme="minorHAnsi" w:eastAsia="Calibri" w:hAnsiTheme="minorHAnsi" w:cstheme="minorHAnsi"/>
                <w:b w:val="0"/>
                <w:i/>
                <w:noProof/>
                <w:sz w:val="22"/>
                <w:szCs w:val="22"/>
                <w:lang w:val="en-GB"/>
              </w:rPr>
              <w:t>without cognition</w:t>
            </w:r>
          </w:p>
          <w:p w14:paraId="4BF86419" w14:textId="77777777" w:rsidR="00204068" w:rsidRPr="00C9693A" w:rsidRDefault="00204068" w:rsidP="007C3990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</w:t>
            </w: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Severe WMLs                      </w:t>
            </w:r>
          </w:p>
          <w:p w14:paraId="132500DB" w14:textId="77777777" w:rsidR="00204068" w:rsidRPr="00C9693A" w:rsidRDefault="00204068" w:rsidP="007C3990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</w:t>
            </w: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>Severe MTA</w:t>
            </w:r>
          </w:p>
          <w:p w14:paraId="0D9E8902" w14:textId="77777777" w:rsidR="00204068" w:rsidRPr="00C9693A" w:rsidRDefault="00204068" w:rsidP="007C3990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Age</w:t>
            </w:r>
          </w:p>
          <w:p w14:paraId="15FAD517" w14:textId="77777777" w:rsidR="00204068" w:rsidRPr="00C9693A" w:rsidRDefault="00204068" w:rsidP="007C3990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CVD</w:t>
            </w:r>
          </w:p>
          <w:p w14:paraId="52CD9225" w14:textId="77777777" w:rsidR="00204068" w:rsidRPr="00C9693A" w:rsidRDefault="00204068" w:rsidP="007C3990">
            <w:pPr>
              <w:pStyle w:val="HTML-voorafopgemaakt"/>
              <w:shd w:val="clear" w:color="auto" w:fill="FFFFFF"/>
              <w:wordWrap w:val="0"/>
              <w:rPr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mRS</w:t>
            </w:r>
          </w:p>
        </w:tc>
        <w:tc>
          <w:tcPr>
            <w:tcW w:w="1984" w:type="dxa"/>
          </w:tcPr>
          <w:p w14:paraId="336C7786" w14:textId="77777777" w:rsidR="00204068" w:rsidRPr="00C9693A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6332209A" w14:textId="77777777" w:rsidR="00204068" w:rsidRPr="00C9693A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15199462" w14:textId="77777777" w:rsidR="00204068" w:rsidRPr="00C9693A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0.66</w:t>
            </w:r>
          </w:p>
          <w:p w14:paraId="115E1E50" w14:textId="77777777" w:rsidR="00204068" w:rsidRPr="00C9693A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0.75</w:t>
            </w:r>
          </w:p>
          <w:p w14:paraId="62BDAB11" w14:textId="77777777" w:rsidR="00204068" w:rsidRPr="00C9693A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0.03</w:t>
            </w:r>
          </w:p>
          <w:p w14:paraId="21589A5F" w14:textId="77777777" w:rsidR="00204068" w:rsidRPr="00C9693A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0.42</w:t>
            </w:r>
          </w:p>
          <w:p w14:paraId="5F26F744" w14:textId="77777777" w:rsidR="00204068" w:rsidRPr="00C9693A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0.33</w:t>
            </w:r>
          </w:p>
        </w:tc>
      </w:tr>
      <w:tr w:rsidR="00204068" w:rsidRPr="00C9693A" w14:paraId="7E1A13BA" w14:textId="77777777" w:rsidTr="007C3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3143E78" w14:textId="77777777" w:rsidR="00204068" w:rsidRPr="00C9693A" w:rsidRDefault="00204068" w:rsidP="007C3990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vertAlign w:val="superscript"/>
                <w:lang w:val="en-GB"/>
              </w:rPr>
            </w:pPr>
            <w:r w:rsidRPr="00C9693A">
              <w:rPr>
                <w:rFonts w:asciiTheme="minorHAnsi" w:eastAsia="Calibri" w:hAnsiTheme="minorHAnsi" w:cstheme="minorHAnsi"/>
                <w:noProof/>
                <w:sz w:val="22"/>
                <w:szCs w:val="22"/>
                <w:lang w:val="en-GB"/>
              </w:rPr>
              <w:t xml:space="preserve"> Clinical only</w:t>
            </w:r>
          </w:p>
          <w:p w14:paraId="5AAD4733" w14:textId="77777777" w:rsidR="00204068" w:rsidRPr="00C9693A" w:rsidRDefault="00204068" w:rsidP="007C3990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</w:t>
            </w: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>Age</w:t>
            </w:r>
          </w:p>
          <w:p w14:paraId="449165EA" w14:textId="77777777" w:rsidR="00204068" w:rsidRPr="00C9693A" w:rsidRDefault="00204068" w:rsidP="007C3990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CVD</w:t>
            </w:r>
          </w:p>
          <w:p w14:paraId="18FF9B8D" w14:textId="77777777" w:rsidR="00204068" w:rsidRPr="00C9693A" w:rsidRDefault="00204068" w:rsidP="007C3990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mRS</w:t>
            </w:r>
          </w:p>
          <w:p w14:paraId="20FF2606" w14:textId="77777777" w:rsidR="00204068" w:rsidRPr="00C9693A" w:rsidRDefault="00204068" w:rsidP="007C3990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NIHSS</w:t>
            </w:r>
          </w:p>
          <w:p w14:paraId="776277B0" w14:textId="77777777" w:rsidR="00204068" w:rsidRPr="00C9693A" w:rsidRDefault="00204068" w:rsidP="007C3990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AMT-10         </w:t>
            </w:r>
          </w:p>
        </w:tc>
        <w:tc>
          <w:tcPr>
            <w:tcW w:w="1984" w:type="dxa"/>
          </w:tcPr>
          <w:p w14:paraId="17968E08" w14:textId="77777777" w:rsidR="00204068" w:rsidRPr="00C9693A" w:rsidRDefault="00204068" w:rsidP="007C3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05D37C63" w14:textId="77777777" w:rsidR="00204068" w:rsidRPr="00C9693A" w:rsidRDefault="00204068" w:rsidP="007C3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0.40</w:t>
            </w:r>
          </w:p>
          <w:p w14:paraId="1D578D47" w14:textId="77777777" w:rsidR="00204068" w:rsidRPr="00C9693A" w:rsidRDefault="00204068" w:rsidP="007C3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0.46</w:t>
            </w:r>
          </w:p>
          <w:p w14:paraId="42D38FD2" w14:textId="77777777" w:rsidR="00204068" w:rsidRPr="00C9693A" w:rsidRDefault="00204068" w:rsidP="007C3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0.43</w:t>
            </w:r>
          </w:p>
          <w:p w14:paraId="49413984" w14:textId="77777777" w:rsidR="00204068" w:rsidRPr="00C9693A" w:rsidRDefault="00204068" w:rsidP="007C3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-0.06</w:t>
            </w:r>
          </w:p>
          <w:p w14:paraId="664848B4" w14:textId="77777777" w:rsidR="00204068" w:rsidRPr="00C9693A" w:rsidRDefault="00204068" w:rsidP="007C3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-0.34</w:t>
            </w:r>
          </w:p>
        </w:tc>
      </w:tr>
      <w:tr w:rsidR="00204068" w:rsidRPr="00C9693A" w14:paraId="1672EF51" w14:textId="77777777" w:rsidTr="007C3990">
        <w:trPr>
          <w:trHeight w:val="1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973CDD1" w14:textId="77777777" w:rsidR="00204068" w:rsidRPr="00C9693A" w:rsidRDefault="00204068" w:rsidP="007C3990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Brain frailty only </w:t>
            </w:r>
          </w:p>
          <w:p w14:paraId="7AAB9F84" w14:textId="77777777" w:rsidR="00204068" w:rsidRPr="00C9693A" w:rsidRDefault="00204068" w:rsidP="007C3990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</w:t>
            </w: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Severe WMLs                      </w:t>
            </w:r>
          </w:p>
          <w:p w14:paraId="25138DEE" w14:textId="77777777" w:rsidR="00204068" w:rsidRPr="00C9693A" w:rsidRDefault="00204068" w:rsidP="007C3990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</w:t>
            </w: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>Severe MTA</w:t>
            </w:r>
          </w:p>
          <w:p w14:paraId="7A38AA6A" w14:textId="77777777" w:rsidR="00204068" w:rsidRPr="00C9693A" w:rsidRDefault="00204068" w:rsidP="007C3990">
            <w:pPr>
              <w:pStyle w:val="HTML-voorafopgemaakt"/>
              <w:shd w:val="clear" w:color="auto" w:fill="FFFFFF"/>
              <w:wordWrap w:val="0"/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bdr w:val="none" w:sz="0" w:space="0" w:color="auto" w:frame="1"/>
                <w:lang w:val="en-GB"/>
              </w:rPr>
            </w:pP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szCs w:val="22"/>
                <w:bdr w:val="none" w:sz="0" w:space="0" w:color="auto" w:frame="1"/>
                <w:lang w:val="en-GB"/>
              </w:rPr>
              <w:t xml:space="preserve">   Severe atrophy</w:t>
            </w:r>
            <w:r w:rsidRPr="00C9693A">
              <w:rPr>
                <w:rStyle w:val="gd15mcfceub"/>
                <w:rFonts w:asciiTheme="minorHAnsi" w:hAnsiTheme="minorHAnsi" w:cstheme="minorHAnsi"/>
                <w:b w:val="0"/>
                <w:color w:val="000000"/>
                <w:sz w:val="22"/>
                <w:bdr w:val="none" w:sz="0" w:space="0" w:color="auto" w:frame="1"/>
                <w:lang w:val="en-GB"/>
              </w:rPr>
              <w:t xml:space="preserve">  </w:t>
            </w:r>
          </w:p>
        </w:tc>
        <w:tc>
          <w:tcPr>
            <w:tcW w:w="1984" w:type="dxa"/>
          </w:tcPr>
          <w:p w14:paraId="6AEEA53B" w14:textId="77777777" w:rsidR="00204068" w:rsidRPr="00C9693A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6045CB08" w14:textId="77777777" w:rsidR="00204068" w:rsidRPr="00C9693A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1.11</w:t>
            </w:r>
          </w:p>
          <w:p w14:paraId="708AE2D2" w14:textId="77777777" w:rsidR="00204068" w:rsidRPr="00C9693A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0.75</w:t>
            </w:r>
          </w:p>
          <w:p w14:paraId="1B2C883B" w14:textId="77777777" w:rsidR="00204068" w:rsidRPr="00C9693A" w:rsidRDefault="00204068" w:rsidP="007C3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93A">
              <w:rPr>
                <w:lang w:val="en-GB"/>
              </w:rPr>
              <w:t>0.79</w:t>
            </w:r>
          </w:p>
        </w:tc>
      </w:tr>
    </w:tbl>
    <w:p w14:paraId="5253AC86" w14:textId="77777777" w:rsidR="00204068" w:rsidRPr="00C9693A" w:rsidRDefault="00204068" w:rsidP="00204068">
      <w:pPr>
        <w:rPr>
          <w:b/>
          <w:lang w:val="en-GB"/>
        </w:rPr>
      </w:pPr>
    </w:p>
    <w:p w14:paraId="14C3834C" w14:textId="77777777" w:rsidR="009F37D2" w:rsidRDefault="009F37D2" w:rsidP="00D53E87">
      <w:pPr>
        <w:rPr>
          <w:b/>
          <w:lang w:val="en-GB"/>
        </w:rPr>
      </w:pPr>
    </w:p>
    <w:p w14:paraId="4F9CB175" w14:textId="77777777" w:rsidR="007537ED" w:rsidRDefault="007537ED" w:rsidP="00D53E87">
      <w:pPr>
        <w:rPr>
          <w:b/>
          <w:lang w:val="en-GB"/>
        </w:rPr>
      </w:pPr>
    </w:p>
    <w:p w14:paraId="35FC44CF" w14:textId="77777777" w:rsidR="007537ED" w:rsidRDefault="007537ED" w:rsidP="00D53E87">
      <w:pPr>
        <w:rPr>
          <w:b/>
          <w:lang w:val="en-GB"/>
        </w:rPr>
      </w:pPr>
    </w:p>
    <w:p w14:paraId="57023EF9" w14:textId="77777777" w:rsidR="007537ED" w:rsidRDefault="007537ED" w:rsidP="00D53E87">
      <w:pPr>
        <w:rPr>
          <w:b/>
          <w:lang w:val="en-GB"/>
        </w:rPr>
      </w:pPr>
    </w:p>
    <w:p w14:paraId="29B43E2C" w14:textId="77777777" w:rsidR="007537ED" w:rsidRDefault="007537ED" w:rsidP="00D53E87">
      <w:pPr>
        <w:rPr>
          <w:b/>
          <w:lang w:val="en-GB"/>
        </w:rPr>
      </w:pPr>
    </w:p>
    <w:p w14:paraId="6103483C" w14:textId="77777777" w:rsidR="007537ED" w:rsidRDefault="007537ED" w:rsidP="00D53E87">
      <w:pPr>
        <w:rPr>
          <w:b/>
          <w:lang w:val="en-GB"/>
        </w:rPr>
      </w:pPr>
    </w:p>
    <w:p w14:paraId="0315723A" w14:textId="77777777" w:rsidR="007537ED" w:rsidRDefault="007537ED" w:rsidP="00D53E87">
      <w:pPr>
        <w:rPr>
          <w:b/>
          <w:lang w:val="en-GB"/>
        </w:rPr>
      </w:pPr>
    </w:p>
    <w:p w14:paraId="6BA33AD8" w14:textId="77777777" w:rsidR="007537ED" w:rsidRDefault="007537ED" w:rsidP="00D53E87">
      <w:pPr>
        <w:rPr>
          <w:b/>
          <w:lang w:val="en-GB"/>
        </w:rPr>
      </w:pPr>
    </w:p>
    <w:p w14:paraId="00513684" w14:textId="77777777" w:rsidR="007537ED" w:rsidRDefault="007537ED" w:rsidP="00D53E87">
      <w:pPr>
        <w:rPr>
          <w:b/>
          <w:lang w:val="en-GB"/>
        </w:rPr>
      </w:pPr>
    </w:p>
    <w:p w14:paraId="464EE853" w14:textId="77777777" w:rsidR="007537ED" w:rsidRDefault="007537ED" w:rsidP="00D53E87">
      <w:pPr>
        <w:rPr>
          <w:b/>
          <w:lang w:val="en-GB"/>
        </w:rPr>
      </w:pPr>
    </w:p>
    <w:p w14:paraId="41F8C8FF" w14:textId="77777777" w:rsidR="007537ED" w:rsidRDefault="007537ED" w:rsidP="00D53E87">
      <w:pPr>
        <w:rPr>
          <w:b/>
          <w:lang w:val="en-GB"/>
        </w:rPr>
      </w:pPr>
    </w:p>
    <w:p w14:paraId="414DEEE3" w14:textId="77777777" w:rsidR="007537ED" w:rsidRDefault="007537ED" w:rsidP="00D53E87">
      <w:pPr>
        <w:rPr>
          <w:b/>
          <w:lang w:val="en-GB"/>
        </w:rPr>
      </w:pPr>
    </w:p>
    <w:p w14:paraId="5354B93C" w14:textId="77777777" w:rsidR="007537ED" w:rsidRDefault="007537ED" w:rsidP="00D53E87">
      <w:pPr>
        <w:rPr>
          <w:b/>
          <w:lang w:val="en-GB"/>
        </w:rPr>
      </w:pPr>
    </w:p>
    <w:p w14:paraId="32D906B7" w14:textId="22E845B2" w:rsidR="007537ED" w:rsidRDefault="007537ED" w:rsidP="00D53E87">
      <w:pPr>
        <w:rPr>
          <w:sz w:val="18"/>
          <w:szCs w:val="18"/>
          <w:lang w:val="en-US"/>
        </w:rPr>
      </w:pPr>
      <w:r w:rsidRPr="007537ED">
        <w:rPr>
          <w:i/>
          <w:iCs/>
          <w:sz w:val="18"/>
          <w:szCs w:val="18"/>
          <w:lang w:val="en-US"/>
        </w:rPr>
        <w:t>Abbreviations</w:t>
      </w:r>
      <w:r w:rsidRPr="007537ED">
        <w:rPr>
          <w:sz w:val="18"/>
          <w:szCs w:val="18"/>
          <w:lang w:val="en-US"/>
        </w:rPr>
        <w:t>: MTA; medial temporal atrophy, CVD; cardiovascular disease, mRS; modified Rankin Scale, NIHSS; National Institutes of Health Stroke Scale, AMT-10; Abbreviated Mental Test (10-item version), WMLs; white matter lesions.</w:t>
      </w:r>
      <w:r>
        <w:rPr>
          <w:sz w:val="18"/>
          <w:szCs w:val="18"/>
          <w:lang w:val="en-US"/>
        </w:rPr>
        <w:br/>
      </w:r>
    </w:p>
    <w:sectPr w:rsidR="007537ED" w:rsidSect="005835DF">
      <w:pgSz w:w="11906" w:h="16838"/>
      <w:pgMar w:top="568" w:right="1417" w:bottom="56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35DF"/>
    <w:rsid w:val="00102DAA"/>
    <w:rsid w:val="0014056A"/>
    <w:rsid w:val="00171D61"/>
    <w:rsid w:val="001778D6"/>
    <w:rsid w:val="0019153D"/>
    <w:rsid w:val="00195826"/>
    <w:rsid w:val="00204068"/>
    <w:rsid w:val="00244907"/>
    <w:rsid w:val="0024697A"/>
    <w:rsid w:val="00286AF4"/>
    <w:rsid w:val="002E3B97"/>
    <w:rsid w:val="00306B77"/>
    <w:rsid w:val="004B3813"/>
    <w:rsid w:val="004D61E0"/>
    <w:rsid w:val="005167CA"/>
    <w:rsid w:val="005835DF"/>
    <w:rsid w:val="005D5E14"/>
    <w:rsid w:val="0064092D"/>
    <w:rsid w:val="006841FF"/>
    <w:rsid w:val="006F0A25"/>
    <w:rsid w:val="007537ED"/>
    <w:rsid w:val="00774B79"/>
    <w:rsid w:val="00860E10"/>
    <w:rsid w:val="008C6778"/>
    <w:rsid w:val="008E656A"/>
    <w:rsid w:val="008E7BF8"/>
    <w:rsid w:val="008F5D11"/>
    <w:rsid w:val="009308A9"/>
    <w:rsid w:val="009A7DB6"/>
    <w:rsid w:val="009F37D2"/>
    <w:rsid w:val="00A142A3"/>
    <w:rsid w:val="00A1735A"/>
    <w:rsid w:val="00A765EB"/>
    <w:rsid w:val="00AD59A8"/>
    <w:rsid w:val="00AD6B94"/>
    <w:rsid w:val="00C03DC8"/>
    <w:rsid w:val="00C4320E"/>
    <w:rsid w:val="00C9693A"/>
    <w:rsid w:val="00CF6FF2"/>
    <w:rsid w:val="00D53E87"/>
    <w:rsid w:val="00D65600"/>
    <w:rsid w:val="00D85135"/>
    <w:rsid w:val="00DC7085"/>
    <w:rsid w:val="00E42275"/>
    <w:rsid w:val="00E90D6B"/>
    <w:rsid w:val="00EB5CB9"/>
    <w:rsid w:val="00EF164C"/>
    <w:rsid w:val="00F00224"/>
    <w:rsid w:val="00F80368"/>
    <w:rsid w:val="00FA75EA"/>
    <w:rsid w:val="00FD2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A86575"/>
  <w15:chartTrackingRefBased/>
  <w15:docId w15:val="{61C791AB-85DC-4788-AAA6-B0E5E3E13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835D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HTML-voorafopgemaakt">
    <w:name w:val="HTML Preformatted"/>
    <w:basedOn w:val="Standaard"/>
    <w:link w:val="HTML-voorafopgemaaktChar"/>
    <w:uiPriority w:val="99"/>
    <w:unhideWhenUsed/>
    <w:rsid w:val="005835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5835DF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gd15mcfceub">
    <w:name w:val="gd15mcfceub"/>
    <w:basedOn w:val="Standaardalinea-lettertype"/>
    <w:rsid w:val="005835DF"/>
  </w:style>
  <w:style w:type="table" w:styleId="Onopgemaaktetabel2">
    <w:name w:val="Plain Table 2"/>
    <w:basedOn w:val="Standaardtabel"/>
    <w:uiPriority w:val="42"/>
    <w:rsid w:val="005835D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bottom w:val="single" w:sz="4" w:space="0" w:color="BFBFBF" w:themeColor="background1" w:themeShade="BF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Geenafstand2">
    <w:name w:val="Geen afstand2"/>
    <w:basedOn w:val="Geenafstand"/>
    <w:link w:val="Geenafstand2Char"/>
    <w:qFormat/>
    <w:rsid w:val="007537ED"/>
    <w:pPr>
      <w:framePr w:hSpace="141" w:wrap="around" w:vAnchor="text" w:hAnchor="margin" w:yAlign="top"/>
    </w:pPr>
    <w:rPr>
      <w:b/>
      <w:bCs/>
    </w:rPr>
  </w:style>
  <w:style w:type="character" w:customStyle="1" w:styleId="Geenafstand2Char">
    <w:name w:val="Geen afstand2 Char"/>
    <w:basedOn w:val="Standaardalinea-lettertype"/>
    <w:link w:val="Geenafstand2"/>
    <w:rsid w:val="007537ED"/>
    <w:rPr>
      <w:b/>
      <w:bCs/>
    </w:rPr>
  </w:style>
  <w:style w:type="paragraph" w:styleId="Geenafstand">
    <w:name w:val="No Spacing"/>
    <w:uiPriority w:val="1"/>
    <w:qFormat/>
    <w:rsid w:val="007537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1064</Words>
  <Characters>5856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di, M. (Melanie)</dc:creator>
  <cp:keywords/>
  <dc:description/>
  <cp:lastModifiedBy>Hafdi, M. (Melanie)</cp:lastModifiedBy>
  <cp:revision>6</cp:revision>
  <cp:lastPrinted>2024-11-10T17:47:00Z</cp:lastPrinted>
  <dcterms:created xsi:type="dcterms:W3CDTF">2024-12-23T21:56:00Z</dcterms:created>
  <dcterms:modified xsi:type="dcterms:W3CDTF">2025-02-07T11:37:00Z</dcterms:modified>
</cp:coreProperties>
</file>